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8B297" w14:textId="595A3B51" w:rsidR="00335D52" w:rsidRDefault="00335D52" w:rsidP="00900F0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35D52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210A3">
        <w:rPr>
          <w:rFonts w:ascii="Times New Roman" w:hAnsi="Times New Roman" w:cs="Times New Roman"/>
          <w:b/>
          <w:sz w:val="24"/>
          <w:szCs w:val="24"/>
        </w:rPr>
        <w:t>1</w:t>
      </w:r>
      <w:r w:rsidRPr="00335D5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2A2F">
        <w:rPr>
          <w:rFonts w:ascii="Times New Roman" w:hAnsi="Times New Roman" w:cs="Times New Roman"/>
          <w:b/>
          <w:sz w:val="24"/>
          <w:szCs w:val="24"/>
        </w:rPr>
        <w:t>Assessment of m</w:t>
      </w:r>
      <w:r w:rsidRPr="00335D52">
        <w:rPr>
          <w:rFonts w:ascii="Times New Roman" w:hAnsi="Times New Roman"/>
          <w:b/>
          <w:sz w:val="24"/>
          <w:szCs w:val="24"/>
        </w:rPr>
        <w:t xml:space="preserve">ulticollinearity </w:t>
      </w:r>
      <w:r w:rsidR="00172DD8">
        <w:rPr>
          <w:rFonts w:ascii="Times New Roman" w:hAnsi="Times New Roman"/>
          <w:b/>
          <w:sz w:val="24"/>
          <w:szCs w:val="24"/>
        </w:rPr>
        <w:t>of the regression models</w:t>
      </w:r>
      <w:r w:rsidR="00E37CFA">
        <w:rPr>
          <w:rFonts w:ascii="Times New Roman" w:hAnsi="Times New Roman"/>
          <w:b/>
          <w:sz w:val="24"/>
          <w:szCs w:val="24"/>
        </w:rPr>
        <w:t xml:space="preserve"> for the </w:t>
      </w:r>
      <w:r w:rsidR="00D57FF1">
        <w:rPr>
          <w:rFonts w:ascii="Times New Roman" w:hAnsi="Times New Roman"/>
          <w:b/>
          <w:sz w:val="24"/>
          <w:szCs w:val="24"/>
        </w:rPr>
        <w:t>association analys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3629"/>
      </w:tblGrid>
      <w:tr w:rsidR="00E37CFA" w14:paraId="4EC14B3F" w14:textId="77777777" w:rsidTr="00900F06">
        <w:tc>
          <w:tcPr>
            <w:tcW w:w="46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44664B" w14:textId="71F33F4C" w:rsidR="00E37CFA" w:rsidRPr="002C7C4E" w:rsidRDefault="005C7F76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2C7C4E">
              <w:rPr>
                <w:rFonts w:ascii="Times New Roman" w:hAnsi="Times New Roman" w:cs="Times New Roman"/>
                <w:b/>
                <w:sz w:val="24"/>
                <w:szCs w:val="24"/>
              </w:rPr>
              <w:t>nalyzing factor</w:t>
            </w:r>
          </w:p>
        </w:tc>
        <w:tc>
          <w:tcPr>
            <w:tcW w:w="36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151488" w14:textId="777F1B72" w:rsidR="00E37CFA" w:rsidRPr="002C7C4E" w:rsidRDefault="005C7F76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</w:t>
            </w:r>
            <w:r w:rsidRPr="002C7C4E">
              <w:rPr>
                <w:rFonts w:ascii="Times New Roman" w:hAnsi="Times New Roman" w:cs="Times New Roman"/>
                <w:b/>
                <w:sz w:val="24"/>
                <w:szCs w:val="24"/>
              </w:rPr>
              <w:t>IF</w:t>
            </w:r>
          </w:p>
        </w:tc>
      </w:tr>
      <w:tr w:rsidR="00E37CFA" w14:paraId="6F69831C" w14:textId="77777777" w:rsidTr="00900F06">
        <w:tc>
          <w:tcPr>
            <w:tcW w:w="4673" w:type="dxa"/>
            <w:tcBorders>
              <w:top w:val="single" w:sz="8" w:space="0" w:color="auto"/>
            </w:tcBorders>
          </w:tcPr>
          <w:p w14:paraId="68707F4F" w14:textId="726940A5" w:rsidR="00E37CFA" w:rsidRPr="002C7C4E" w:rsidRDefault="002E10C9" w:rsidP="00900F0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Cigarette smoking</w:t>
            </w:r>
          </w:p>
        </w:tc>
        <w:tc>
          <w:tcPr>
            <w:tcW w:w="3629" w:type="dxa"/>
            <w:tcBorders>
              <w:top w:val="single" w:sz="8" w:space="0" w:color="auto"/>
            </w:tcBorders>
          </w:tcPr>
          <w:p w14:paraId="3ED0E838" w14:textId="182FEE84" w:rsidR="00E37CFA" w:rsidRPr="002C7C4E" w:rsidRDefault="002C7C4E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.185</w:t>
            </w:r>
          </w:p>
        </w:tc>
      </w:tr>
      <w:tr w:rsidR="002E10C9" w14:paraId="39989A13" w14:textId="77777777" w:rsidTr="00900F06">
        <w:tc>
          <w:tcPr>
            <w:tcW w:w="4673" w:type="dxa"/>
            <w:vAlign w:val="center"/>
          </w:tcPr>
          <w:p w14:paraId="3DD7B00D" w14:textId="378DA234" w:rsidR="002E10C9" w:rsidRPr="002C7C4E" w:rsidRDefault="002E10C9" w:rsidP="00900F0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urrent smoking status</w:t>
            </w:r>
          </w:p>
        </w:tc>
        <w:tc>
          <w:tcPr>
            <w:tcW w:w="3629" w:type="dxa"/>
          </w:tcPr>
          <w:p w14:paraId="1689A556" w14:textId="279DB2A0" w:rsidR="002E10C9" w:rsidRPr="002C7C4E" w:rsidRDefault="002C7C4E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.095</w:t>
            </w:r>
          </w:p>
        </w:tc>
      </w:tr>
      <w:tr w:rsidR="002E10C9" w14:paraId="44E063DF" w14:textId="77777777" w:rsidTr="00900F06">
        <w:tc>
          <w:tcPr>
            <w:tcW w:w="4673" w:type="dxa"/>
            <w:vAlign w:val="center"/>
          </w:tcPr>
          <w:p w14:paraId="2E5BAFD5" w14:textId="5BBF140C" w:rsidR="002E10C9" w:rsidRPr="002C7C4E" w:rsidRDefault="002E10C9" w:rsidP="00900F0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umber of cigarettes per day</w:t>
            </w:r>
          </w:p>
        </w:tc>
        <w:tc>
          <w:tcPr>
            <w:tcW w:w="3629" w:type="dxa"/>
          </w:tcPr>
          <w:p w14:paraId="0E754B8F" w14:textId="7B2BF804" w:rsidR="002E10C9" w:rsidRPr="002C7C4E" w:rsidRDefault="002C7C4E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.085</w:t>
            </w:r>
          </w:p>
        </w:tc>
      </w:tr>
      <w:tr w:rsidR="002E10C9" w14:paraId="2771AF22" w14:textId="77777777" w:rsidTr="00900F06">
        <w:tc>
          <w:tcPr>
            <w:tcW w:w="4673" w:type="dxa"/>
            <w:vAlign w:val="center"/>
          </w:tcPr>
          <w:p w14:paraId="6F644151" w14:textId="2D59E5B6" w:rsidR="002E10C9" w:rsidRPr="002C7C4E" w:rsidRDefault="002E10C9" w:rsidP="00900F0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Duration of smoking (years)</w:t>
            </w:r>
          </w:p>
        </w:tc>
        <w:tc>
          <w:tcPr>
            <w:tcW w:w="3629" w:type="dxa"/>
          </w:tcPr>
          <w:p w14:paraId="742AC26C" w14:textId="1B03C161" w:rsidR="002E10C9" w:rsidRPr="002C7C4E" w:rsidRDefault="002C7C4E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.096</w:t>
            </w:r>
          </w:p>
        </w:tc>
      </w:tr>
      <w:tr w:rsidR="002E10C9" w14:paraId="38034417" w14:textId="77777777" w:rsidTr="00900F06">
        <w:tc>
          <w:tcPr>
            <w:tcW w:w="4673" w:type="dxa"/>
            <w:tcBorders>
              <w:bottom w:val="single" w:sz="8" w:space="0" w:color="auto"/>
            </w:tcBorders>
            <w:vAlign w:val="center"/>
          </w:tcPr>
          <w:p w14:paraId="4F58759B" w14:textId="060FC878" w:rsidR="002E10C9" w:rsidRPr="002C7C4E" w:rsidRDefault="002E10C9" w:rsidP="00900F0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moking index</w:t>
            </w:r>
          </w:p>
        </w:tc>
        <w:tc>
          <w:tcPr>
            <w:tcW w:w="3629" w:type="dxa"/>
            <w:tcBorders>
              <w:bottom w:val="single" w:sz="8" w:space="0" w:color="auto"/>
            </w:tcBorders>
          </w:tcPr>
          <w:p w14:paraId="0FA49560" w14:textId="29458884" w:rsidR="002E10C9" w:rsidRPr="002C7C4E" w:rsidRDefault="002C7C4E" w:rsidP="00900F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7C4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2C7C4E">
              <w:rPr>
                <w:rFonts w:ascii="Times New Roman" w:hAnsi="Times New Roman" w:cs="Times New Roman"/>
                <w:bCs/>
                <w:sz w:val="24"/>
                <w:szCs w:val="24"/>
              </w:rPr>
              <w:t>.064</w:t>
            </w:r>
          </w:p>
        </w:tc>
      </w:tr>
    </w:tbl>
    <w:p w14:paraId="4F5B4E0D" w14:textId="3EC24E0D" w:rsidR="00F13A60" w:rsidRDefault="004D6958" w:rsidP="00690A3B">
      <w:pPr>
        <w:spacing w:line="480" w:lineRule="auto"/>
        <w:rPr>
          <w:rFonts w:ascii="Times New Roman" w:hAnsi="Times New Roman"/>
          <w:b/>
          <w:sz w:val="24"/>
          <w:szCs w:val="24"/>
        </w:rPr>
        <w:sectPr w:rsidR="00F13A60" w:rsidSect="00690A3B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7675A3">
        <w:rPr>
          <w:rFonts w:ascii="Times New Roman" w:hAnsi="Times New Roman" w:cs="Times New Roman"/>
          <w:bCs/>
          <w:sz w:val="24"/>
          <w:szCs w:val="24"/>
        </w:rPr>
        <w:t>Abbreviations: VIF, variance inflation factor.</w:t>
      </w:r>
    </w:p>
    <w:p w14:paraId="37954DF8" w14:textId="77777777" w:rsidR="00C361BB" w:rsidRPr="00E1300B" w:rsidRDefault="00C361BB" w:rsidP="00C361BB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Hlk529916043"/>
      <w:r w:rsidRPr="00E1300B">
        <w:rPr>
          <w:rFonts w:ascii="Times New Roman" w:hAnsi="Times New Roman" w:cs="Times New Roman"/>
          <w:b/>
          <w:color w:val="FF0000"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O</w:t>
      </w:r>
      <w:r w:rsidRPr="00E1300B">
        <w:rPr>
          <w:rFonts w:ascii="Times New Roman" w:hAnsi="Times New Roman" w:cs="Times New Roman"/>
          <w:b/>
          <w:color w:val="FF0000"/>
          <w:sz w:val="24"/>
          <w:szCs w:val="24"/>
        </w:rPr>
        <w:t>dds ratios for sidedness of colo</w:t>
      </w:r>
      <w:r w:rsidRPr="00E1300B">
        <w:rPr>
          <w:rFonts w:ascii="Times New Roman" w:hAnsi="Times New Roman" w:cs="Times New Roman" w:hint="eastAsia"/>
          <w:b/>
          <w:color w:val="FF0000"/>
          <w:sz w:val="24"/>
          <w:szCs w:val="24"/>
        </w:rPr>
        <w:t>rectal</w:t>
      </w:r>
      <w:r w:rsidRPr="00E1300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cancer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E1300B">
        <w:rPr>
          <w:rFonts w:ascii="Times New Roman" w:hAnsi="Times New Roman" w:cs="Times New Roman"/>
          <w:b/>
          <w:color w:val="FF0000"/>
          <w:sz w:val="24"/>
          <w:szCs w:val="24"/>
        </w:rPr>
        <w:t>according to smoking history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djusted for age, sex, family history and geographic location of medical cent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1985"/>
      </w:tblGrid>
      <w:tr w:rsidR="00E1300B" w:rsidRPr="00E1300B" w14:paraId="093831CE" w14:textId="77777777" w:rsidTr="00763A23">
        <w:trPr>
          <w:trHeight w:val="572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652E28C4" w14:textId="77777777" w:rsidR="00541B92" w:rsidRPr="00C361BB" w:rsidRDefault="00541B92" w:rsidP="00763A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36DED6C6" w14:textId="77777777" w:rsidR="00541B92" w:rsidRPr="00E1300B" w:rsidRDefault="00541B92" w:rsidP="00763A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OR (95%CI)</w:t>
            </w: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1DE22F2A" w14:textId="77777777" w:rsidR="00541B92" w:rsidRPr="00E1300B" w:rsidRDefault="00541B92" w:rsidP="00763A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for trend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b</w:t>
            </w:r>
          </w:p>
        </w:tc>
      </w:tr>
      <w:tr w:rsidR="00E1300B" w:rsidRPr="00E1300B" w14:paraId="00A57F1E" w14:textId="77777777" w:rsidTr="00763A23"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4BDB739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igarette smoking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CEF4EB0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3AA8B0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34A8896B" w14:textId="77777777" w:rsidTr="00763A23">
        <w:tc>
          <w:tcPr>
            <w:tcW w:w="3544" w:type="dxa"/>
            <w:vAlign w:val="center"/>
          </w:tcPr>
          <w:p w14:paraId="680A4C02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ever</w:t>
            </w:r>
          </w:p>
        </w:tc>
        <w:tc>
          <w:tcPr>
            <w:tcW w:w="2268" w:type="dxa"/>
          </w:tcPr>
          <w:p w14:paraId="6E12C5B6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1" w:name="OLE_LINK1"/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e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rence</w:t>
            </w:r>
            <w:bookmarkEnd w:id="1"/>
          </w:p>
        </w:tc>
        <w:tc>
          <w:tcPr>
            <w:tcW w:w="1985" w:type="dxa"/>
          </w:tcPr>
          <w:p w14:paraId="6137CC61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.001</w:t>
            </w:r>
          </w:p>
        </w:tc>
      </w:tr>
      <w:tr w:rsidR="00E1300B" w:rsidRPr="00E1300B" w14:paraId="483932F2" w14:textId="77777777" w:rsidTr="00763A23">
        <w:tc>
          <w:tcPr>
            <w:tcW w:w="3544" w:type="dxa"/>
            <w:vAlign w:val="center"/>
          </w:tcPr>
          <w:p w14:paraId="40ACA217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ver</w:t>
            </w:r>
          </w:p>
        </w:tc>
        <w:tc>
          <w:tcPr>
            <w:tcW w:w="2268" w:type="dxa"/>
          </w:tcPr>
          <w:p w14:paraId="39D32C7D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8 (1.19, 1.38)</w:t>
            </w:r>
          </w:p>
        </w:tc>
        <w:tc>
          <w:tcPr>
            <w:tcW w:w="1985" w:type="dxa"/>
          </w:tcPr>
          <w:p w14:paraId="755E92F8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768FC04D" w14:textId="77777777" w:rsidTr="00763A23">
        <w:tc>
          <w:tcPr>
            <w:tcW w:w="3544" w:type="dxa"/>
            <w:vAlign w:val="center"/>
          </w:tcPr>
          <w:p w14:paraId="55645BAF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C</w:t>
            </w: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rrent smoking status</w:t>
            </w:r>
          </w:p>
        </w:tc>
        <w:tc>
          <w:tcPr>
            <w:tcW w:w="2268" w:type="dxa"/>
          </w:tcPr>
          <w:p w14:paraId="061E2663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DB36753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035EB6AE" w14:textId="77777777" w:rsidTr="00763A23">
        <w:tc>
          <w:tcPr>
            <w:tcW w:w="3544" w:type="dxa"/>
            <w:vAlign w:val="center"/>
          </w:tcPr>
          <w:p w14:paraId="03D1526C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n-smokers</w:t>
            </w:r>
          </w:p>
        </w:tc>
        <w:tc>
          <w:tcPr>
            <w:tcW w:w="2268" w:type="dxa"/>
          </w:tcPr>
          <w:p w14:paraId="1053A3DF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e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rence</w:t>
            </w:r>
          </w:p>
        </w:tc>
        <w:tc>
          <w:tcPr>
            <w:tcW w:w="1985" w:type="dxa"/>
          </w:tcPr>
          <w:p w14:paraId="73C2630C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.001</w:t>
            </w:r>
          </w:p>
        </w:tc>
      </w:tr>
      <w:tr w:rsidR="00E1300B" w:rsidRPr="00E1300B" w14:paraId="4A9C83FF" w14:textId="77777777" w:rsidTr="00763A23">
        <w:tc>
          <w:tcPr>
            <w:tcW w:w="3544" w:type="dxa"/>
            <w:vAlign w:val="center"/>
          </w:tcPr>
          <w:p w14:paraId="6392D34D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E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x-smokers</w:t>
            </w: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12C1239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0 (1.07, 1.36)</w:t>
            </w:r>
          </w:p>
        </w:tc>
        <w:tc>
          <w:tcPr>
            <w:tcW w:w="1985" w:type="dxa"/>
          </w:tcPr>
          <w:p w14:paraId="1680146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5B604980" w14:textId="77777777" w:rsidTr="00763A23">
        <w:tc>
          <w:tcPr>
            <w:tcW w:w="3544" w:type="dxa"/>
            <w:tcBorders>
              <w:bottom w:val="nil"/>
            </w:tcBorders>
            <w:vAlign w:val="center"/>
          </w:tcPr>
          <w:p w14:paraId="7180A4C7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urrent smokers</w:t>
            </w:r>
          </w:p>
        </w:tc>
        <w:tc>
          <w:tcPr>
            <w:tcW w:w="2268" w:type="dxa"/>
            <w:tcBorders>
              <w:bottom w:val="nil"/>
            </w:tcBorders>
          </w:tcPr>
          <w:p w14:paraId="6F3E49A5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6 (1.28, 1.67)</w:t>
            </w:r>
          </w:p>
        </w:tc>
        <w:tc>
          <w:tcPr>
            <w:tcW w:w="1985" w:type="dxa"/>
            <w:tcBorders>
              <w:bottom w:val="nil"/>
            </w:tcBorders>
          </w:tcPr>
          <w:p w14:paraId="439C39C0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2D659C5E" w14:textId="77777777" w:rsidTr="00763A23">
        <w:tc>
          <w:tcPr>
            <w:tcW w:w="3544" w:type="dxa"/>
            <w:tcBorders>
              <w:bottom w:val="nil"/>
            </w:tcBorders>
            <w:vAlign w:val="center"/>
          </w:tcPr>
          <w:p w14:paraId="17F089AC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known cessation</w:t>
            </w:r>
          </w:p>
        </w:tc>
        <w:tc>
          <w:tcPr>
            <w:tcW w:w="2268" w:type="dxa"/>
            <w:tcBorders>
              <w:bottom w:val="nil"/>
            </w:tcBorders>
          </w:tcPr>
          <w:p w14:paraId="01DE3A9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4 (1.12, 1.38)</w:t>
            </w:r>
          </w:p>
        </w:tc>
        <w:tc>
          <w:tcPr>
            <w:tcW w:w="1985" w:type="dxa"/>
            <w:tcBorders>
              <w:bottom w:val="nil"/>
            </w:tcBorders>
          </w:tcPr>
          <w:p w14:paraId="457B7C8A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3D4DB3A3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E2C91A6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N</w:t>
            </w: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umber of cigarettes per da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DC5C6D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6D2BA9B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7B69AC23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8F13A32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528308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D798ED7" w14:textId="77777777" w:rsidR="00541B92" w:rsidRPr="00E1300B" w:rsidRDefault="00541B92" w:rsidP="00763A23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079</w:t>
            </w:r>
          </w:p>
        </w:tc>
      </w:tr>
      <w:tr w:rsidR="00E1300B" w:rsidRPr="00E1300B" w14:paraId="5B24B9B6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FFDB959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g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−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BC3DE8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2 (1.15, 1.5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9FDE6C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2CCF589C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AF56B36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−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1EC645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2 (1.10, 1.3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BA8FBC4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61F75EAA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29871A50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≥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092709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4 (1.14, 1.5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D2B520B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025690FE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9F78476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A18180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8 (1.17, 1.6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F1F526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3E96C81B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E05201D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Duration of smoking (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ADC916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7082596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252FBCBF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9877AC4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7D8B92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e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6015C3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.001</w:t>
            </w:r>
          </w:p>
        </w:tc>
      </w:tr>
      <w:tr w:rsidR="00E1300B" w:rsidRPr="00E1300B" w14:paraId="6C56CD66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368BC3C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g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−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0A2343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2 (0.86, 1.21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3F79689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0C529C49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912B4C5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−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ADC701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21 (1.09, 1.3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EB8383F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597BA4D1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842565D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gt;</w:t>
            </w: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F81052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52 (1.34, 1.7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96C7CB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50C7B8BC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76EB93E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C57F20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6 (1.13, 1.6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CAAD55A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65E6BA73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1906D260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S</w:t>
            </w:r>
            <w:r w:rsidRPr="00E1300B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oking index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5C16AB1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26DC85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29F0265A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F8BA957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EC4719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Re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270516B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l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.001</w:t>
            </w:r>
          </w:p>
        </w:tc>
      </w:tr>
      <w:tr w:rsidR="00E1300B" w:rsidRPr="00E1300B" w14:paraId="62F8351B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CFC122D" w14:textId="77777777" w:rsidR="00541B92" w:rsidRPr="00E1300B" w:rsidRDefault="00541B92" w:rsidP="00763A2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g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E1300B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−6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524420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16 (1.06, 1.2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80C8287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69E83C45" w14:textId="77777777" w:rsidTr="00763A23"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671A3242" w14:textId="77777777" w:rsidR="00541B92" w:rsidRPr="00E1300B" w:rsidRDefault="00541B92" w:rsidP="00763A23">
            <w:pPr>
              <w:spacing w:line="480" w:lineRule="auto"/>
              <w:ind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&gt;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070BE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8 (1.30, 1.6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0619043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E1300B" w:rsidRPr="00E1300B" w14:paraId="3FCC964F" w14:textId="77777777" w:rsidTr="00763A23">
        <w:tc>
          <w:tcPr>
            <w:tcW w:w="3544" w:type="dxa"/>
            <w:tcBorders>
              <w:top w:val="nil"/>
              <w:bottom w:val="single" w:sz="8" w:space="0" w:color="auto"/>
            </w:tcBorders>
            <w:vAlign w:val="center"/>
          </w:tcPr>
          <w:p w14:paraId="0D5D0C7E" w14:textId="77777777" w:rsidR="00541B92" w:rsidRPr="00E1300B" w:rsidRDefault="00541B92" w:rsidP="00763A23">
            <w:pPr>
              <w:spacing w:line="480" w:lineRule="auto"/>
              <w:ind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U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known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45B5070E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1300B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E1300B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9 (1.21, 1.61)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4CDC704A" w14:textId="77777777" w:rsidR="00541B92" w:rsidRPr="00E1300B" w:rsidRDefault="00541B92" w:rsidP="00763A2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26AF1CDB" w14:textId="77777777" w:rsidR="00541B92" w:rsidRPr="00E1300B" w:rsidRDefault="00541B92" w:rsidP="00541B9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E1300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a</w:t>
      </w:r>
      <w:proofErr w:type="spellEnd"/>
      <w:r w:rsidRPr="00E1300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 xml:space="preserve"> </w:t>
      </w:r>
      <w:r w:rsidRPr="00E1300B">
        <w:rPr>
          <w:rFonts w:ascii="Times New Roman" w:hAnsi="Times New Roman" w:cs="Times New Roman"/>
          <w:color w:val="FF0000"/>
          <w:sz w:val="24"/>
          <w:szCs w:val="24"/>
        </w:rPr>
        <w:t>After adjustment for age, sex, family history and geographic location of medical center.</w:t>
      </w:r>
    </w:p>
    <w:p w14:paraId="26F2D454" w14:textId="77777777" w:rsidR="00541B92" w:rsidRPr="00E1300B" w:rsidRDefault="00541B92" w:rsidP="00541B9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1300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b</w:t>
      </w:r>
      <w:r w:rsidRPr="00E1300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E1300B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Pr="00E1300B">
        <w:rPr>
          <w:rFonts w:ascii="Times New Roman" w:hAnsi="Times New Roman" w:cs="Times New Roman"/>
          <w:color w:val="FF0000"/>
          <w:sz w:val="24"/>
          <w:szCs w:val="24"/>
        </w:rPr>
        <w:t xml:space="preserve"> value was evaluated based on the cases without unknown data.</w:t>
      </w:r>
      <w:bookmarkEnd w:id="0"/>
    </w:p>
    <w:p w14:paraId="2851F597" w14:textId="77777777" w:rsidR="00541B92" w:rsidRDefault="00541B92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br w:type="page"/>
      </w:r>
    </w:p>
    <w:p w14:paraId="0B17673E" w14:textId="7000F4C2" w:rsidR="008B191B" w:rsidRPr="007675A3" w:rsidRDefault="008B191B" w:rsidP="008B191B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675A3">
        <w:rPr>
          <w:rFonts w:ascii="Times New Roman" w:hAnsi="Times New Roman" w:cs="Times New Roman" w:hint="eastAsia"/>
          <w:b/>
          <w:color w:val="FF0000"/>
          <w:sz w:val="24"/>
          <w:szCs w:val="24"/>
        </w:rPr>
        <w:lastRenderedPageBreak/>
        <w:t>Supplementary</w:t>
      </w:r>
      <w:r w:rsidRPr="007675A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Table </w:t>
      </w:r>
      <w:r w:rsidR="00DB0013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r w:rsidRPr="007675A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Clinical features of the study cohort stratified by tumor sidednes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2"/>
        <w:gridCol w:w="2395"/>
        <w:gridCol w:w="2395"/>
      </w:tblGrid>
      <w:tr w:rsidR="008B191B" w:rsidRPr="007675A3" w14:paraId="0DBECD78" w14:textId="77777777" w:rsidTr="00F670F3">
        <w:trPr>
          <w:trHeight w:val="562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06ACD" w14:textId="77777777" w:rsidR="008B191B" w:rsidRPr="007675A3" w:rsidRDefault="008B191B" w:rsidP="00F670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V</w:t>
            </w:r>
            <w:r w:rsidRPr="007675A3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DF392" w14:textId="77777777" w:rsidR="008B191B" w:rsidRPr="007675A3" w:rsidRDefault="008B191B" w:rsidP="00F670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Right-sid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5EB41" w14:textId="77777777" w:rsidR="008B191B" w:rsidRDefault="008B191B" w:rsidP="00F670F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ft-sided</w:t>
            </w:r>
          </w:p>
        </w:tc>
      </w:tr>
      <w:tr w:rsidR="008B191B" w:rsidRPr="007675A3" w14:paraId="6D3DC04D" w14:textId="77777777" w:rsidTr="00F670F3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6BDD388D" w14:textId="77777777" w:rsidR="008B191B" w:rsidRPr="007675A3" w:rsidRDefault="008B191B" w:rsidP="00F670F3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0CF6FC3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0FF4D1A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B191B" w:rsidRPr="007675A3" w14:paraId="5E006F8A" w14:textId="77777777" w:rsidTr="00F670F3">
        <w:tc>
          <w:tcPr>
            <w:tcW w:w="3544" w:type="dxa"/>
            <w:vAlign w:val="center"/>
          </w:tcPr>
          <w:p w14:paraId="75072C5A" w14:textId="77777777" w:rsidR="008B191B" w:rsidRPr="007675A3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8−39</w:t>
            </w:r>
          </w:p>
        </w:tc>
        <w:tc>
          <w:tcPr>
            <w:tcW w:w="2410" w:type="dxa"/>
            <w:vAlign w:val="center"/>
          </w:tcPr>
          <w:p w14:paraId="2F3D6591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8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7.2%)</w:t>
            </w:r>
          </w:p>
        </w:tc>
        <w:tc>
          <w:tcPr>
            <w:tcW w:w="2410" w:type="dxa"/>
            <w:vAlign w:val="center"/>
          </w:tcPr>
          <w:p w14:paraId="616E42AA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0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4.8%)</w:t>
            </w:r>
          </w:p>
        </w:tc>
      </w:tr>
      <w:tr w:rsidR="008B191B" w:rsidRPr="007675A3" w14:paraId="100951C4" w14:textId="77777777" w:rsidTr="00F670F3">
        <w:tc>
          <w:tcPr>
            <w:tcW w:w="3544" w:type="dxa"/>
            <w:vAlign w:val="center"/>
          </w:tcPr>
          <w:p w14:paraId="51C3DDAB" w14:textId="77777777" w:rsidR="008B191B" w:rsidRPr="007675A3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40−59</w:t>
            </w:r>
          </w:p>
        </w:tc>
        <w:tc>
          <w:tcPr>
            <w:tcW w:w="2410" w:type="dxa"/>
            <w:vAlign w:val="center"/>
          </w:tcPr>
          <w:p w14:paraId="621BCF79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2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6.3%)</w:t>
            </w:r>
          </w:p>
        </w:tc>
        <w:tc>
          <w:tcPr>
            <w:tcW w:w="2410" w:type="dxa"/>
            <w:vAlign w:val="center"/>
          </w:tcPr>
          <w:p w14:paraId="5FF33371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0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9.5%)</w:t>
            </w:r>
          </w:p>
        </w:tc>
      </w:tr>
      <w:tr w:rsidR="008B191B" w:rsidRPr="007675A3" w14:paraId="6B484C10" w14:textId="77777777" w:rsidTr="00F670F3">
        <w:tc>
          <w:tcPr>
            <w:tcW w:w="3544" w:type="dxa"/>
            <w:vAlign w:val="center"/>
          </w:tcPr>
          <w:p w14:paraId="50928C44" w14:textId="77777777" w:rsidR="008B191B" w:rsidRPr="007675A3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6</w:t>
            </w:r>
            <w:r w:rsidRPr="007675A3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−79</w:t>
            </w:r>
          </w:p>
        </w:tc>
        <w:tc>
          <w:tcPr>
            <w:tcW w:w="2410" w:type="dxa"/>
            <w:vAlign w:val="center"/>
          </w:tcPr>
          <w:p w14:paraId="211BF229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9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50.0%)</w:t>
            </w:r>
          </w:p>
        </w:tc>
        <w:tc>
          <w:tcPr>
            <w:tcW w:w="2410" w:type="dxa"/>
            <w:vAlign w:val="center"/>
          </w:tcPr>
          <w:p w14:paraId="4825C01F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0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50.5%)</w:t>
            </w:r>
          </w:p>
        </w:tc>
      </w:tr>
      <w:tr w:rsidR="008B191B" w:rsidRPr="007675A3" w14:paraId="10EB3DA8" w14:textId="77777777" w:rsidTr="00F670F3">
        <w:tc>
          <w:tcPr>
            <w:tcW w:w="3544" w:type="dxa"/>
            <w:vAlign w:val="center"/>
          </w:tcPr>
          <w:p w14:paraId="4F9AE3BE" w14:textId="77777777" w:rsidR="008B191B" w:rsidRPr="007675A3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≥ 80</w:t>
            </w:r>
          </w:p>
        </w:tc>
        <w:tc>
          <w:tcPr>
            <w:tcW w:w="2410" w:type="dxa"/>
            <w:vAlign w:val="center"/>
          </w:tcPr>
          <w:p w14:paraId="041FD974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6.6%)</w:t>
            </w:r>
          </w:p>
        </w:tc>
        <w:tc>
          <w:tcPr>
            <w:tcW w:w="2410" w:type="dxa"/>
            <w:vAlign w:val="center"/>
          </w:tcPr>
          <w:p w14:paraId="54E5DA0E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6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5.2%)</w:t>
            </w:r>
          </w:p>
        </w:tc>
      </w:tr>
      <w:tr w:rsidR="008B191B" w:rsidRPr="007675A3" w14:paraId="639E6EF4" w14:textId="77777777" w:rsidTr="00F670F3">
        <w:tc>
          <w:tcPr>
            <w:tcW w:w="3544" w:type="dxa"/>
            <w:vAlign w:val="center"/>
          </w:tcPr>
          <w:p w14:paraId="2BA8FF18" w14:textId="77777777" w:rsidR="008B191B" w:rsidRPr="007675A3" w:rsidRDefault="008B191B" w:rsidP="00F670F3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Sex</w:t>
            </w:r>
          </w:p>
        </w:tc>
        <w:tc>
          <w:tcPr>
            <w:tcW w:w="2410" w:type="dxa"/>
            <w:vAlign w:val="center"/>
          </w:tcPr>
          <w:p w14:paraId="0D4F03E1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B547F25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B191B" w:rsidRPr="007675A3" w14:paraId="6A3A2EC2" w14:textId="77777777" w:rsidTr="00F670F3">
        <w:tc>
          <w:tcPr>
            <w:tcW w:w="3544" w:type="dxa"/>
            <w:vAlign w:val="center"/>
          </w:tcPr>
          <w:p w14:paraId="50136F8A" w14:textId="77777777" w:rsidR="008B191B" w:rsidRPr="007675A3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10" w:type="dxa"/>
            <w:vAlign w:val="center"/>
          </w:tcPr>
          <w:p w14:paraId="14AAE65D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29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53.6%)</w:t>
            </w:r>
          </w:p>
        </w:tc>
        <w:tc>
          <w:tcPr>
            <w:tcW w:w="2410" w:type="dxa"/>
            <w:vAlign w:val="center"/>
          </w:tcPr>
          <w:p w14:paraId="7B544078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4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61.4%)</w:t>
            </w:r>
          </w:p>
        </w:tc>
      </w:tr>
      <w:tr w:rsidR="008B191B" w:rsidRPr="007675A3" w14:paraId="4968223E" w14:textId="77777777" w:rsidTr="00F670F3">
        <w:tc>
          <w:tcPr>
            <w:tcW w:w="3544" w:type="dxa"/>
            <w:vAlign w:val="center"/>
          </w:tcPr>
          <w:p w14:paraId="5520A95C" w14:textId="77777777" w:rsidR="008B191B" w:rsidRPr="007675A3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10" w:type="dxa"/>
            <w:vAlign w:val="center"/>
          </w:tcPr>
          <w:p w14:paraId="610E02F0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6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46.4%)</w:t>
            </w:r>
          </w:p>
        </w:tc>
        <w:tc>
          <w:tcPr>
            <w:tcW w:w="2410" w:type="dxa"/>
            <w:vAlign w:val="center"/>
          </w:tcPr>
          <w:p w14:paraId="7193AD31" w14:textId="77777777" w:rsidR="008B191B" w:rsidRPr="007675A3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75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7675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33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38.6%)</w:t>
            </w:r>
          </w:p>
        </w:tc>
      </w:tr>
      <w:tr w:rsidR="008B191B" w:rsidRPr="007675A3" w14:paraId="1F8E9C3B" w14:textId="77777777" w:rsidTr="00F670F3">
        <w:tc>
          <w:tcPr>
            <w:tcW w:w="3544" w:type="dxa"/>
            <w:vAlign w:val="center"/>
          </w:tcPr>
          <w:p w14:paraId="3AF67EAA" w14:textId="77777777" w:rsidR="008B191B" w:rsidRPr="00351F1E" w:rsidRDefault="008B191B" w:rsidP="00F670F3">
            <w:pPr>
              <w:spacing w:line="48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2410" w:type="dxa"/>
            <w:vAlign w:val="center"/>
          </w:tcPr>
          <w:p w14:paraId="1D6606F1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E251474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B191B" w:rsidRPr="007675A3" w14:paraId="00E5F1BB" w14:textId="77777777" w:rsidTr="00F670F3">
        <w:tc>
          <w:tcPr>
            <w:tcW w:w="3544" w:type="dxa"/>
            <w:vAlign w:val="center"/>
          </w:tcPr>
          <w:p w14:paraId="3D0C411A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000−2011</w:t>
            </w:r>
          </w:p>
        </w:tc>
        <w:tc>
          <w:tcPr>
            <w:tcW w:w="2410" w:type="dxa"/>
            <w:vAlign w:val="center"/>
          </w:tcPr>
          <w:p w14:paraId="1A2A48BB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9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 (14.7%)</w:t>
            </w:r>
          </w:p>
        </w:tc>
        <w:tc>
          <w:tcPr>
            <w:tcW w:w="2410" w:type="dxa"/>
            <w:vAlign w:val="center"/>
          </w:tcPr>
          <w:p w14:paraId="6334EFF2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23 (12.6%)</w:t>
            </w:r>
          </w:p>
        </w:tc>
      </w:tr>
      <w:tr w:rsidR="008B191B" w:rsidRPr="007675A3" w14:paraId="486FAF3F" w14:textId="77777777" w:rsidTr="00F670F3">
        <w:tc>
          <w:tcPr>
            <w:tcW w:w="3544" w:type="dxa"/>
            <w:vAlign w:val="center"/>
          </w:tcPr>
          <w:p w14:paraId="10774C1B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012−2014</w:t>
            </w:r>
          </w:p>
        </w:tc>
        <w:tc>
          <w:tcPr>
            <w:tcW w:w="2410" w:type="dxa"/>
            <w:vAlign w:val="center"/>
          </w:tcPr>
          <w:p w14:paraId="4BAF71FD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4 (39.6%)</w:t>
            </w:r>
          </w:p>
        </w:tc>
        <w:tc>
          <w:tcPr>
            <w:tcW w:w="2410" w:type="dxa"/>
            <w:vAlign w:val="center"/>
          </w:tcPr>
          <w:p w14:paraId="24B4D582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88 (41.0%)</w:t>
            </w:r>
          </w:p>
        </w:tc>
      </w:tr>
      <w:tr w:rsidR="008B191B" w:rsidRPr="007675A3" w14:paraId="3D41FABD" w14:textId="77777777" w:rsidTr="00F670F3">
        <w:tc>
          <w:tcPr>
            <w:tcW w:w="3544" w:type="dxa"/>
            <w:vAlign w:val="center"/>
          </w:tcPr>
          <w:p w14:paraId="7FA2E79D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351F1E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15−2018</w:t>
            </w:r>
          </w:p>
        </w:tc>
        <w:tc>
          <w:tcPr>
            <w:tcW w:w="2410" w:type="dxa"/>
            <w:vAlign w:val="center"/>
          </w:tcPr>
          <w:p w14:paraId="279C692C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20 (45.7%)</w:t>
            </w:r>
          </w:p>
        </w:tc>
        <w:tc>
          <w:tcPr>
            <w:tcW w:w="2410" w:type="dxa"/>
            <w:vAlign w:val="center"/>
          </w:tcPr>
          <w:p w14:paraId="367B8FA2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462 (46.4%)</w:t>
            </w:r>
          </w:p>
        </w:tc>
      </w:tr>
      <w:tr w:rsidR="008B191B" w:rsidRPr="007675A3" w14:paraId="009A7368" w14:textId="77777777" w:rsidTr="00F670F3">
        <w:tc>
          <w:tcPr>
            <w:tcW w:w="3544" w:type="dxa"/>
            <w:vAlign w:val="center"/>
          </w:tcPr>
          <w:p w14:paraId="273D0A0A" w14:textId="77777777" w:rsidR="008B191B" w:rsidRPr="00351F1E" w:rsidRDefault="008B191B" w:rsidP="00F670F3">
            <w:pPr>
              <w:spacing w:line="48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/>
                <w:color w:val="FF0000"/>
                <w:sz w:val="24"/>
                <w:szCs w:val="24"/>
              </w:rPr>
              <w:t>A</w:t>
            </w:r>
            <w:r w:rsidRPr="00351F1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lcohol intake history</w:t>
            </w:r>
          </w:p>
        </w:tc>
        <w:tc>
          <w:tcPr>
            <w:tcW w:w="2410" w:type="dxa"/>
            <w:vAlign w:val="center"/>
          </w:tcPr>
          <w:p w14:paraId="6BB6F241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64789289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B191B" w:rsidRPr="007675A3" w14:paraId="544137B8" w14:textId="77777777" w:rsidTr="00F670F3">
        <w:tc>
          <w:tcPr>
            <w:tcW w:w="3544" w:type="dxa"/>
            <w:vAlign w:val="center"/>
          </w:tcPr>
          <w:p w14:paraId="404A03E5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color w:val="FF0000"/>
                <w:sz w:val="24"/>
                <w:szCs w:val="24"/>
              </w:rPr>
              <w:t>N</w:t>
            </w:r>
            <w:r w:rsidRPr="00351F1E">
              <w:rPr>
                <w:rFonts w:ascii="Times New Roman" w:hAnsi="Times New Roman"/>
                <w:color w:val="FF0000"/>
                <w:sz w:val="24"/>
                <w:szCs w:val="24"/>
              </w:rPr>
              <w:t>o</w:t>
            </w:r>
          </w:p>
        </w:tc>
        <w:tc>
          <w:tcPr>
            <w:tcW w:w="2410" w:type="dxa"/>
            <w:vAlign w:val="center"/>
          </w:tcPr>
          <w:p w14:paraId="72843AFC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6 (84.1%)</w:t>
            </w:r>
          </w:p>
        </w:tc>
        <w:tc>
          <w:tcPr>
            <w:tcW w:w="2410" w:type="dxa"/>
            <w:vAlign w:val="center"/>
          </w:tcPr>
          <w:p w14:paraId="55D7D633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43 (81.5%)</w:t>
            </w:r>
          </w:p>
        </w:tc>
      </w:tr>
      <w:tr w:rsidR="008B191B" w:rsidRPr="007675A3" w14:paraId="18AC4091" w14:textId="77777777" w:rsidTr="00F670F3">
        <w:tc>
          <w:tcPr>
            <w:tcW w:w="3544" w:type="dxa"/>
            <w:vAlign w:val="center"/>
          </w:tcPr>
          <w:p w14:paraId="65037BD6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color w:val="FF0000"/>
                <w:sz w:val="24"/>
                <w:szCs w:val="24"/>
              </w:rPr>
              <w:t>Y</w:t>
            </w:r>
            <w:r w:rsidRPr="00351F1E">
              <w:rPr>
                <w:rFonts w:ascii="Times New Roman" w:hAnsi="Times New Roman"/>
                <w:color w:val="FF0000"/>
                <w:sz w:val="24"/>
                <w:szCs w:val="24"/>
              </w:rPr>
              <w:t>es</w:t>
            </w:r>
          </w:p>
        </w:tc>
        <w:tc>
          <w:tcPr>
            <w:tcW w:w="2410" w:type="dxa"/>
            <w:vAlign w:val="center"/>
          </w:tcPr>
          <w:p w14:paraId="51B2B375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17 (15.9%)</w:t>
            </w:r>
          </w:p>
        </w:tc>
        <w:tc>
          <w:tcPr>
            <w:tcW w:w="2410" w:type="dxa"/>
            <w:vAlign w:val="center"/>
          </w:tcPr>
          <w:p w14:paraId="4F9B6CDD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30 (18.4%)</w:t>
            </w:r>
          </w:p>
        </w:tc>
      </w:tr>
      <w:tr w:rsidR="008B191B" w:rsidRPr="0052282F" w14:paraId="6E2F6413" w14:textId="77777777" w:rsidTr="00F670F3">
        <w:tc>
          <w:tcPr>
            <w:tcW w:w="3544" w:type="dxa"/>
            <w:vAlign w:val="center"/>
          </w:tcPr>
          <w:p w14:paraId="2335ABD5" w14:textId="77777777" w:rsidR="008B191B" w:rsidRPr="00351F1E" w:rsidRDefault="008B191B" w:rsidP="00F670F3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/>
                <w:bCs/>
                <w:color w:val="FF0000"/>
                <w:sz w:val="24"/>
                <w:szCs w:val="24"/>
              </w:rPr>
              <w:t>S</w:t>
            </w:r>
            <w:r w:rsidRPr="00351F1E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moking and alcoholism history</w:t>
            </w:r>
          </w:p>
        </w:tc>
        <w:tc>
          <w:tcPr>
            <w:tcW w:w="2410" w:type="dxa"/>
            <w:vAlign w:val="center"/>
          </w:tcPr>
          <w:p w14:paraId="5D0DC3D9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741F41E2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</w:tr>
      <w:tr w:rsidR="008B191B" w:rsidRPr="007675A3" w14:paraId="7B424914" w14:textId="77777777" w:rsidTr="00F670F3">
        <w:tc>
          <w:tcPr>
            <w:tcW w:w="3544" w:type="dxa"/>
            <w:vAlign w:val="center"/>
          </w:tcPr>
          <w:p w14:paraId="2B1F192D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color w:val="FF0000"/>
                <w:sz w:val="24"/>
                <w:szCs w:val="24"/>
              </w:rPr>
              <w:t>N</w:t>
            </w:r>
            <w:r w:rsidRPr="00351F1E">
              <w:rPr>
                <w:rFonts w:ascii="Times New Roman" w:hAnsi="Times New Roman"/>
                <w:color w:val="FF0000"/>
                <w:sz w:val="24"/>
                <w:szCs w:val="24"/>
              </w:rPr>
              <w:t>ever smoker</w:t>
            </w:r>
          </w:p>
        </w:tc>
        <w:tc>
          <w:tcPr>
            <w:tcW w:w="2410" w:type="dxa"/>
            <w:vAlign w:val="center"/>
          </w:tcPr>
          <w:p w14:paraId="631598F4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218 (81.6%)</w:t>
            </w:r>
          </w:p>
        </w:tc>
        <w:tc>
          <w:tcPr>
            <w:tcW w:w="2410" w:type="dxa"/>
            <w:vAlign w:val="center"/>
          </w:tcPr>
          <w:p w14:paraId="4E99BF07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236 (76.0%)</w:t>
            </w:r>
          </w:p>
        </w:tc>
      </w:tr>
      <w:tr w:rsidR="008B191B" w:rsidRPr="007675A3" w14:paraId="3C421C29" w14:textId="77777777" w:rsidTr="00F670F3">
        <w:tc>
          <w:tcPr>
            <w:tcW w:w="3544" w:type="dxa"/>
            <w:vAlign w:val="center"/>
          </w:tcPr>
          <w:p w14:paraId="38FA86CB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Non-drinker smokers </w:t>
            </w:r>
          </w:p>
        </w:tc>
        <w:tc>
          <w:tcPr>
            <w:tcW w:w="2410" w:type="dxa"/>
            <w:vAlign w:val="center"/>
          </w:tcPr>
          <w:p w14:paraId="7E11DD67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7 (8.4%)</w:t>
            </w:r>
          </w:p>
        </w:tc>
        <w:tc>
          <w:tcPr>
            <w:tcW w:w="2410" w:type="dxa"/>
            <w:vAlign w:val="center"/>
          </w:tcPr>
          <w:p w14:paraId="0E67B973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4 (10.5%)</w:t>
            </w:r>
          </w:p>
        </w:tc>
      </w:tr>
      <w:tr w:rsidR="008B191B" w:rsidRPr="007675A3" w14:paraId="63AF32E9" w14:textId="77777777" w:rsidTr="00F670F3">
        <w:tc>
          <w:tcPr>
            <w:tcW w:w="3544" w:type="dxa"/>
            <w:vAlign w:val="center"/>
          </w:tcPr>
          <w:p w14:paraId="4F3F3140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/>
                <w:color w:val="FF0000"/>
                <w:sz w:val="24"/>
                <w:szCs w:val="24"/>
              </w:rPr>
              <w:t>Drinker-smokers</w:t>
            </w:r>
          </w:p>
        </w:tc>
        <w:tc>
          <w:tcPr>
            <w:tcW w:w="2410" w:type="dxa"/>
            <w:vAlign w:val="center"/>
          </w:tcPr>
          <w:p w14:paraId="465154B8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8 (10.0%)</w:t>
            </w:r>
          </w:p>
        </w:tc>
        <w:tc>
          <w:tcPr>
            <w:tcW w:w="2410" w:type="dxa"/>
            <w:vAlign w:val="center"/>
          </w:tcPr>
          <w:p w14:paraId="392BE2F9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5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3 (13.5%)</w:t>
            </w:r>
          </w:p>
        </w:tc>
      </w:tr>
      <w:tr w:rsidR="008B191B" w:rsidRPr="007675A3" w14:paraId="54A27723" w14:textId="77777777" w:rsidTr="00F670F3">
        <w:tc>
          <w:tcPr>
            <w:tcW w:w="3544" w:type="dxa"/>
            <w:tcBorders>
              <w:bottom w:val="nil"/>
            </w:tcBorders>
            <w:vAlign w:val="center"/>
          </w:tcPr>
          <w:p w14:paraId="53410749" w14:textId="77777777" w:rsidR="008B191B" w:rsidRPr="00351F1E" w:rsidRDefault="008B191B" w:rsidP="00F670F3">
            <w:pPr>
              <w:spacing w:line="480" w:lineRule="auto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/>
                <w:color w:val="FF0000"/>
                <w:kern w:val="0"/>
                <w:sz w:val="24"/>
                <w:szCs w:val="24"/>
              </w:rPr>
              <w:t>F</w:t>
            </w:r>
            <w:r w:rsidRPr="00351F1E">
              <w:rPr>
                <w:rFonts w:ascii="Times New Roman" w:hAnsi="Times New Roman"/>
                <w:b/>
                <w:color w:val="FF0000"/>
                <w:kern w:val="0"/>
                <w:sz w:val="24"/>
                <w:szCs w:val="24"/>
              </w:rPr>
              <w:t>amily history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0C151EB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370420C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B191B" w:rsidRPr="007675A3" w14:paraId="623F794D" w14:textId="77777777" w:rsidTr="00F670F3">
        <w:tc>
          <w:tcPr>
            <w:tcW w:w="3544" w:type="dxa"/>
            <w:tcBorders>
              <w:bottom w:val="nil"/>
            </w:tcBorders>
            <w:vAlign w:val="center"/>
          </w:tcPr>
          <w:p w14:paraId="77C16891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Cs/>
                <w:color w:val="FF0000"/>
                <w:kern w:val="0"/>
                <w:sz w:val="24"/>
                <w:szCs w:val="24"/>
              </w:rPr>
              <w:t>N</w:t>
            </w:r>
            <w:r w:rsidRPr="00351F1E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  <w:t>o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1D58BF2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84 (87.3%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86693C4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18 (91.3%)</w:t>
            </w:r>
          </w:p>
        </w:tc>
      </w:tr>
      <w:tr w:rsidR="008B191B" w:rsidRPr="007675A3" w14:paraId="1BB772E9" w14:textId="77777777" w:rsidTr="00F670F3">
        <w:tc>
          <w:tcPr>
            <w:tcW w:w="3544" w:type="dxa"/>
            <w:tcBorders>
              <w:bottom w:val="nil"/>
            </w:tcBorders>
            <w:vAlign w:val="center"/>
          </w:tcPr>
          <w:p w14:paraId="381D7A88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Cs/>
                <w:color w:val="FF0000"/>
                <w:kern w:val="0"/>
                <w:sz w:val="24"/>
                <w:szCs w:val="24"/>
              </w:rPr>
              <w:t>Y</w:t>
            </w:r>
            <w:r w:rsidRPr="00351F1E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  <w:t>es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5DF27B09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09 (12.7%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3A66FAFC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5 (8.7%)</w:t>
            </w:r>
          </w:p>
        </w:tc>
      </w:tr>
      <w:tr w:rsidR="008B191B" w:rsidRPr="007675A3" w14:paraId="2C4E9DDE" w14:textId="77777777" w:rsidTr="00F670F3">
        <w:tc>
          <w:tcPr>
            <w:tcW w:w="3544" w:type="dxa"/>
            <w:vAlign w:val="center"/>
          </w:tcPr>
          <w:p w14:paraId="67C0148E" w14:textId="77777777" w:rsidR="008B191B" w:rsidRPr="00351F1E" w:rsidRDefault="008B191B" w:rsidP="00F670F3">
            <w:pPr>
              <w:spacing w:line="480" w:lineRule="auto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/>
                <w:color w:val="FF0000"/>
                <w:kern w:val="0"/>
                <w:sz w:val="24"/>
                <w:szCs w:val="24"/>
              </w:rPr>
              <w:lastRenderedPageBreak/>
              <w:t>M</w:t>
            </w:r>
            <w:r w:rsidRPr="00351F1E">
              <w:rPr>
                <w:rFonts w:ascii="Times New Roman" w:hAnsi="Times New Roman"/>
                <w:b/>
                <w:color w:val="FF0000"/>
                <w:kern w:val="0"/>
                <w:sz w:val="24"/>
                <w:szCs w:val="24"/>
              </w:rPr>
              <w:t>etastasis at diagnosis</w:t>
            </w:r>
          </w:p>
        </w:tc>
        <w:tc>
          <w:tcPr>
            <w:tcW w:w="2410" w:type="dxa"/>
            <w:vAlign w:val="center"/>
          </w:tcPr>
          <w:p w14:paraId="4EE18977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D637A10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B191B" w:rsidRPr="007675A3" w14:paraId="51DC8A2F" w14:textId="77777777" w:rsidTr="00F670F3">
        <w:tc>
          <w:tcPr>
            <w:tcW w:w="3544" w:type="dxa"/>
            <w:vAlign w:val="center"/>
          </w:tcPr>
          <w:p w14:paraId="5F0B1042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M0</w:t>
            </w:r>
          </w:p>
        </w:tc>
        <w:tc>
          <w:tcPr>
            <w:tcW w:w="2410" w:type="dxa"/>
            <w:vAlign w:val="center"/>
          </w:tcPr>
          <w:p w14:paraId="467BA02C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2 (38.0%)</w:t>
            </w:r>
          </w:p>
        </w:tc>
        <w:tc>
          <w:tcPr>
            <w:tcW w:w="2410" w:type="dxa"/>
            <w:vAlign w:val="center"/>
          </w:tcPr>
          <w:p w14:paraId="0FBC9CEB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91 (32.9%)</w:t>
            </w:r>
          </w:p>
        </w:tc>
      </w:tr>
      <w:tr w:rsidR="008B191B" w:rsidRPr="007675A3" w14:paraId="758E9792" w14:textId="77777777" w:rsidTr="00F670F3">
        <w:tc>
          <w:tcPr>
            <w:tcW w:w="3544" w:type="dxa"/>
            <w:vAlign w:val="center"/>
          </w:tcPr>
          <w:p w14:paraId="14AE0A5D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bCs/>
                <w:color w:val="FF0000"/>
                <w:sz w:val="24"/>
                <w:szCs w:val="24"/>
              </w:rPr>
              <w:t>M</w:t>
            </w:r>
            <w:r w:rsidRPr="00351F1E">
              <w:rPr>
                <w:rFonts w:ascii="Times New Roman" w:hAnsi="Times New Roman"/>
                <w:bCs/>
                <w:color w:val="FF0000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73D04ABA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4 (22.9%)</w:t>
            </w:r>
          </w:p>
        </w:tc>
        <w:tc>
          <w:tcPr>
            <w:tcW w:w="2410" w:type="dxa"/>
            <w:vAlign w:val="center"/>
          </w:tcPr>
          <w:p w14:paraId="18CFC393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3 (17.9%)</w:t>
            </w:r>
          </w:p>
        </w:tc>
      </w:tr>
      <w:tr w:rsidR="008B191B" w:rsidRPr="00F72D36" w14:paraId="0F5A9217" w14:textId="77777777" w:rsidTr="00F670F3">
        <w:tc>
          <w:tcPr>
            <w:tcW w:w="3544" w:type="dxa"/>
            <w:vAlign w:val="center"/>
          </w:tcPr>
          <w:p w14:paraId="7A59AC94" w14:textId="77777777" w:rsidR="008B191B" w:rsidRPr="00351F1E" w:rsidRDefault="008B191B" w:rsidP="00F670F3">
            <w:pPr>
              <w:spacing w:line="480" w:lineRule="auto"/>
              <w:ind w:leftChars="100" w:left="210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351F1E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U</w:t>
            </w:r>
            <w:r w:rsidRPr="00351F1E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nknown</w:t>
            </w:r>
          </w:p>
        </w:tc>
        <w:tc>
          <w:tcPr>
            <w:tcW w:w="2410" w:type="dxa"/>
            <w:vAlign w:val="center"/>
          </w:tcPr>
          <w:p w14:paraId="5D3EA35F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97 (39.1%)</w:t>
            </w:r>
          </w:p>
        </w:tc>
        <w:tc>
          <w:tcPr>
            <w:tcW w:w="2410" w:type="dxa"/>
            <w:vAlign w:val="center"/>
          </w:tcPr>
          <w:p w14:paraId="470E6C39" w14:textId="77777777" w:rsidR="008B191B" w:rsidRPr="00351F1E" w:rsidRDefault="008B191B" w:rsidP="00F670F3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1F1E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351F1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579 (49.2%)</w:t>
            </w:r>
          </w:p>
        </w:tc>
      </w:tr>
    </w:tbl>
    <w:p w14:paraId="739A8CC5" w14:textId="77777777" w:rsidR="008B191B" w:rsidRDefault="008B191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ED23667" w14:textId="67E54FA1" w:rsidR="000C5BEA" w:rsidRPr="00C95B95" w:rsidRDefault="000C5BEA" w:rsidP="000C5BE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sz w:val="24"/>
          <w:szCs w:val="24"/>
        </w:rPr>
        <w:t xml:space="preserve">upplementary </w:t>
      </w:r>
      <w:r w:rsidRPr="00C95B95">
        <w:rPr>
          <w:rFonts w:ascii="Times New Roman" w:hAnsi="Times New Roman"/>
          <w:b/>
          <w:sz w:val="24"/>
          <w:szCs w:val="24"/>
        </w:rPr>
        <w:t xml:space="preserve">Table </w:t>
      </w:r>
      <w:r w:rsidR="00DB0013">
        <w:rPr>
          <w:rFonts w:ascii="Times New Roman" w:hAnsi="Times New Roman"/>
          <w:b/>
          <w:color w:val="FF0000"/>
          <w:sz w:val="24"/>
          <w:szCs w:val="24"/>
        </w:rPr>
        <w:t>4</w:t>
      </w:r>
      <w:r w:rsidRPr="00C95B95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C95B95">
        <w:rPr>
          <w:rFonts w:ascii="Times New Roman" w:hAnsi="Times New Roman"/>
          <w:b/>
          <w:sz w:val="24"/>
          <w:szCs w:val="24"/>
        </w:rPr>
        <w:t>Demographic and clinic</w:t>
      </w:r>
      <w:r w:rsidRPr="00C95B95">
        <w:rPr>
          <w:rFonts w:ascii="Times New Roman" w:hAnsi="Times New Roman" w:hint="eastAsia"/>
          <w:b/>
          <w:sz w:val="24"/>
          <w:szCs w:val="24"/>
        </w:rPr>
        <w:t>a</w:t>
      </w:r>
      <w:r w:rsidRPr="00C95B95">
        <w:rPr>
          <w:rFonts w:ascii="Times New Roman" w:hAnsi="Times New Roman"/>
          <w:b/>
          <w:sz w:val="24"/>
          <w:szCs w:val="24"/>
        </w:rPr>
        <w:t>l c</w:t>
      </w:r>
      <w:r w:rsidRPr="00C95B95">
        <w:rPr>
          <w:rFonts w:ascii="Times New Roman" w:hAnsi="Times New Roman" w:hint="eastAsia"/>
          <w:b/>
          <w:sz w:val="24"/>
          <w:szCs w:val="24"/>
        </w:rPr>
        <w:t xml:space="preserve">haracteristics of </w:t>
      </w:r>
      <w:r w:rsidRPr="00C95B95">
        <w:rPr>
          <w:rFonts w:ascii="Times New Roman" w:hAnsi="Times New Roman"/>
          <w:b/>
          <w:sz w:val="24"/>
          <w:szCs w:val="24"/>
        </w:rPr>
        <w:t xml:space="preserve">the </w:t>
      </w:r>
      <w:r w:rsidR="007552ED">
        <w:rPr>
          <w:rFonts w:ascii="Times New Roman" w:hAnsi="Times New Roman"/>
          <w:b/>
          <w:sz w:val="24"/>
          <w:szCs w:val="24"/>
        </w:rPr>
        <w:t>cohort M (</w:t>
      </w:r>
      <w:r w:rsidR="00A800DF">
        <w:rPr>
          <w:rFonts w:ascii="Times New Roman" w:hAnsi="Times New Roman"/>
          <w:b/>
          <w:sz w:val="24"/>
          <w:szCs w:val="24"/>
        </w:rPr>
        <w:t>n</w:t>
      </w:r>
      <w:r w:rsidR="007552ED">
        <w:rPr>
          <w:rFonts w:ascii="Times New Roman" w:hAnsi="Times New Roman"/>
          <w:b/>
          <w:sz w:val="24"/>
          <w:szCs w:val="24"/>
        </w:rPr>
        <w:t xml:space="preserve"> = 2</w:t>
      </w:r>
      <w:r w:rsidR="00072DB7">
        <w:rPr>
          <w:rFonts w:ascii="Times New Roman" w:hAnsi="Times New Roman"/>
          <w:b/>
          <w:sz w:val="24"/>
          <w:szCs w:val="24"/>
        </w:rPr>
        <w:t xml:space="preserve"> </w:t>
      </w:r>
      <w:r w:rsidR="00703483">
        <w:rPr>
          <w:rFonts w:ascii="Times New Roman" w:hAnsi="Times New Roman"/>
          <w:b/>
          <w:sz w:val="24"/>
          <w:szCs w:val="24"/>
        </w:rPr>
        <w:t>272</w:t>
      </w:r>
      <w:r w:rsidR="007552ED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5436"/>
        <w:gridCol w:w="2783"/>
      </w:tblGrid>
      <w:tr w:rsidR="00C40303" w:rsidRPr="00C95B95" w14:paraId="632F0107" w14:textId="77777777" w:rsidTr="00C40303">
        <w:trPr>
          <w:trHeight w:val="624"/>
        </w:trPr>
        <w:tc>
          <w:tcPr>
            <w:tcW w:w="54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D32D" w14:textId="77777777" w:rsidR="00C40303" w:rsidRPr="00C95B95" w:rsidRDefault="00C40303" w:rsidP="00BB6EA5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783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2A19E62B" w14:textId="5A4B0013" w:rsidR="00C40303" w:rsidRPr="00C95B95" w:rsidRDefault="00C40303" w:rsidP="00C4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hort M</w:t>
            </w:r>
          </w:p>
        </w:tc>
      </w:tr>
      <w:tr w:rsidR="00C40303" w:rsidRPr="00C95B95" w14:paraId="6EB443E3" w14:textId="77777777" w:rsidTr="00C40303">
        <w:trPr>
          <w:trHeight w:val="552"/>
        </w:trPr>
        <w:tc>
          <w:tcPr>
            <w:tcW w:w="54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474256" w14:textId="77777777" w:rsidR="00C40303" w:rsidRPr="00C95B95" w:rsidRDefault="00C40303" w:rsidP="00BB6EA5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783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C89A15" w14:textId="77777777" w:rsidR="00C40303" w:rsidRPr="00C95B95" w:rsidRDefault="00C40303" w:rsidP="00C4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C40303" w:rsidRPr="00C95B95" w14:paraId="59D0CCAF" w14:textId="77777777" w:rsidTr="00C40303">
        <w:trPr>
          <w:trHeight w:val="315"/>
        </w:trPr>
        <w:tc>
          <w:tcPr>
            <w:tcW w:w="54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3CE0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15F1" w14:textId="77777777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1A7B204E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3A6E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18−3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542C" w14:textId="63A9083F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6 (12.6%)</w:t>
            </w:r>
          </w:p>
        </w:tc>
      </w:tr>
      <w:tr w:rsidR="00C40303" w:rsidRPr="00C95B95" w14:paraId="13AC68A2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12CD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40−5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FA5F" w14:textId="6D672F0F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21 (49.3%)</w:t>
            </w:r>
          </w:p>
        </w:tc>
      </w:tr>
      <w:tr w:rsidR="00C40303" w:rsidRPr="00C95B95" w14:paraId="7B683FF9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C121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0−7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E442" w14:textId="7D93ECCF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38 (36.9%)</w:t>
            </w:r>
          </w:p>
        </w:tc>
      </w:tr>
      <w:tr w:rsidR="00C40303" w:rsidRPr="00C95B95" w14:paraId="0F94425B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3B86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≥ 8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7E7D" w14:textId="1792293D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 (1.2%)</w:t>
            </w:r>
          </w:p>
        </w:tc>
      </w:tr>
      <w:tr w:rsidR="00C40303" w:rsidRPr="00C95B95" w14:paraId="08F1E091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655D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857D" w14:textId="77777777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502198CC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D844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8E61" w14:textId="42792D42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94 (61.4%)</w:t>
            </w:r>
          </w:p>
        </w:tc>
      </w:tr>
      <w:tr w:rsidR="00C40303" w:rsidRPr="00C95B95" w14:paraId="26F6D3BF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A081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38E7" w14:textId="0A2A2567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78 (38.6%)</w:t>
            </w:r>
          </w:p>
        </w:tc>
      </w:tr>
      <w:tr w:rsidR="00C40303" w:rsidRPr="00C95B95" w14:paraId="047AC05A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0044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ear of diagnosis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529E6" w14:textId="77777777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20BFDB21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FF01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20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−2011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C00D" w14:textId="03484916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9 (10.5%)</w:t>
            </w:r>
          </w:p>
        </w:tc>
      </w:tr>
      <w:tr w:rsidR="00C40303" w:rsidRPr="00C95B95" w14:paraId="0907EDD9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33C9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2012−2014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AC11" w14:textId="422D988D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68 (38.2%)</w:t>
            </w:r>
          </w:p>
        </w:tc>
      </w:tr>
      <w:tr w:rsidR="00C40303" w:rsidRPr="00C95B95" w14:paraId="02536D1A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62C5" w14:textId="77777777" w:rsidR="00C40303" w:rsidRPr="00C95B9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015−2018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5D73C" w14:textId="6F7924FE" w:rsidR="00C40303" w:rsidRPr="00C95B95" w:rsidRDefault="00141B30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65 (51.3%)</w:t>
            </w:r>
          </w:p>
        </w:tc>
      </w:tr>
      <w:tr w:rsidR="00C40303" w:rsidRPr="00C95B95" w14:paraId="6BBA48A6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1F7D" w14:textId="77777777" w:rsidR="00C40303" w:rsidRPr="004B154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B1545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P</w:t>
            </w:r>
            <w:r w:rsidRPr="004B1545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mary tumor location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DC3A" w14:textId="77777777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46D6CF16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0AE7" w14:textId="77777777" w:rsidR="00C40303" w:rsidRPr="004B154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1545">
              <w:rPr>
                <w:rFonts w:ascii="Times New Roman" w:hAnsi="Times New Roman"/>
                <w:kern w:val="0"/>
                <w:sz w:val="24"/>
                <w:szCs w:val="24"/>
              </w:rPr>
              <w:t>Cecum, ascending and transverse colon canc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30D5" w14:textId="06B29DA9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6 (22.3%)</w:t>
            </w:r>
          </w:p>
        </w:tc>
      </w:tr>
      <w:tr w:rsidR="00C40303" w:rsidRPr="00C95B95" w14:paraId="66329334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5AB5" w14:textId="77777777" w:rsidR="00C40303" w:rsidRPr="004B154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1545">
              <w:rPr>
                <w:rFonts w:ascii="Times New Roman" w:hAnsi="Times New Roman"/>
                <w:kern w:val="0"/>
                <w:sz w:val="24"/>
                <w:szCs w:val="24"/>
              </w:rPr>
              <w:t>Splenic flexure, descending and sigmoid colon cancer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91D0" w14:textId="5CCED5FD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74 (38.5%)</w:t>
            </w:r>
          </w:p>
        </w:tc>
      </w:tr>
      <w:tr w:rsidR="00C40303" w:rsidRPr="00C95B95" w14:paraId="1ABF4649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1F83" w14:textId="77777777" w:rsidR="00C40303" w:rsidRPr="004B1545" w:rsidRDefault="00C40303" w:rsidP="00BB6EA5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B1545">
              <w:rPr>
                <w:rFonts w:ascii="Times New Roman" w:hAnsi="Times New Roman"/>
                <w:kern w:val="0"/>
                <w:sz w:val="24"/>
                <w:szCs w:val="24"/>
              </w:rPr>
              <w:t>Rectum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3B477" w14:textId="45CBDCB0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92 (39.3%)</w:t>
            </w:r>
          </w:p>
        </w:tc>
      </w:tr>
      <w:tr w:rsidR="00C40303" w:rsidRPr="00C95B95" w14:paraId="5DC3F0AB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2C72" w14:textId="77777777" w:rsidR="00C40303" w:rsidRPr="00C95B95" w:rsidRDefault="00C40303" w:rsidP="00BB6EA5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95B95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P</w:t>
            </w:r>
            <w:r w:rsidRPr="00C95B9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imary tumor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sided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ss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DE7A8" w14:textId="77777777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5F7843AF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CA2E" w14:textId="77777777" w:rsidR="00C40303" w:rsidRPr="00C95B95" w:rsidRDefault="00C40303" w:rsidP="00BB6EA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sz w:val="24"/>
                <w:szCs w:val="24"/>
              </w:rPr>
              <w:t>Right-sided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1C6F" w14:textId="1D7B2E9C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6 (22.3%)</w:t>
            </w:r>
          </w:p>
        </w:tc>
      </w:tr>
      <w:tr w:rsidR="00C40303" w:rsidRPr="00C95B95" w14:paraId="19F85E07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7D86" w14:textId="77777777" w:rsidR="00C40303" w:rsidRPr="00C95B95" w:rsidRDefault="00C40303" w:rsidP="00BB6EA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5B95">
              <w:rPr>
                <w:rFonts w:ascii="Times New Roman" w:hAnsi="Times New Roman"/>
                <w:sz w:val="24"/>
                <w:szCs w:val="24"/>
              </w:rPr>
              <w:t>Left-sided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13535" w14:textId="5F6B0151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66 (77.7%)</w:t>
            </w:r>
          </w:p>
        </w:tc>
      </w:tr>
      <w:tr w:rsidR="00C40303" w:rsidRPr="00C95B95" w14:paraId="7E815F74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1B9F" w14:textId="40B2BEF9" w:rsidR="00C40303" w:rsidRPr="00C40303" w:rsidRDefault="00C40303" w:rsidP="00BB6EA5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0303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H</w:t>
            </w:r>
            <w:r w:rsidRPr="00C40303">
              <w:rPr>
                <w:rFonts w:ascii="Times New Roman" w:hAnsi="Times New Roman"/>
                <w:b/>
                <w:bCs/>
                <w:sz w:val="24"/>
                <w:szCs w:val="24"/>
              </w:rPr>
              <w:t>istory of cigarette smoking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C7496" w14:textId="77777777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253A9FA4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9F05" w14:textId="237DB934" w:rsidR="00C40303" w:rsidRPr="00C95B95" w:rsidRDefault="00296330" w:rsidP="00BB6EA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759B" w14:textId="6A0E8969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52 (72.7%)</w:t>
            </w:r>
          </w:p>
        </w:tc>
      </w:tr>
      <w:tr w:rsidR="00C40303" w:rsidRPr="00C95B95" w14:paraId="3B257572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7DD8" w14:textId="118C5C91" w:rsidR="00C40303" w:rsidRPr="00C95B95" w:rsidRDefault="00296330" w:rsidP="00BB6EA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ACD7" w14:textId="2D7C07CB" w:rsidR="00C40303" w:rsidRPr="00C95B95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20 (27.3%)</w:t>
            </w:r>
          </w:p>
        </w:tc>
      </w:tr>
      <w:tr w:rsidR="00C40303" w:rsidRPr="00C95B95" w14:paraId="1A2FDE07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BED6F" w14:textId="77777777" w:rsidR="00C40303" w:rsidRPr="00BA557E" w:rsidRDefault="00C40303" w:rsidP="00BB6EA5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A557E">
              <w:rPr>
                <w:rFonts w:ascii="Times New Roman" w:hAnsi="Times New Roman" w:hint="eastAsia"/>
                <w:b/>
                <w:sz w:val="24"/>
                <w:szCs w:val="24"/>
              </w:rPr>
              <w:t>A</w:t>
            </w:r>
            <w:r w:rsidRPr="00BA557E">
              <w:rPr>
                <w:rFonts w:ascii="Times New Roman" w:hAnsi="Times New Roman"/>
                <w:b/>
                <w:sz w:val="24"/>
                <w:szCs w:val="24"/>
              </w:rPr>
              <w:t>lcohol intake history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B2AF" w14:textId="77777777" w:rsidR="00C40303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40303" w:rsidRPr="00C95B95" w14:paraId="7FB93018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57634" w14:textId="77777777" w:rsidR="00C40303" w:rsidRPr="00C95B95" w:rsidRDefault="00C40303" w:rsidP="00BB6EA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838F" w14:textId="311C4184" w:rsidR="00C40303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43 (76.7%)</w:t>
            </w:r>
          </w:p>
        </w:tc>
      </w:tr>
      <w:tr w:rsidR="00C40303" w:rsidRPr="00C95B95" w14:paraId="35582893" w14:textId="77777777" w:rsidTr="00C40303">
        <w:trPr>
          <w:trHeight w:val="31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FE34" w14:textId="77777777" w:rsidR="00C40303" w:rsidRPr="00C95B95" w:rsidRDefault="00C40303" w:rsidP="00BB6EA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/>
                <w:sz w:val="24"/>
                <w:szCs w:val="24"/>
              </w:rPr>
              <w:t>es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09E7" w14:textId="365B43E6" w:rsidR="00C40303" w:rsidRDefault="00EF097D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9 (23.3%)</w:t>
            </w:r>
          </w:p>
        </w:tc>
      </w:tr>
      <w:tr w:rsidR="00C40303" w:rsidRPr="00C95B95" w14:paraId="06D6B900" w14:textId="77777777" w:rsidTr="00C40303">
        <w:trPr>
          <w:trHeight w:val="315"/>
        </w:trPr>
        <w:tc>
          <w:tcPr>
            <w:tcW w:w="5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D9338" w14:textId="77777777" w:rsidR="00C40303" w:rsidRPr="00C95B95" w:rsidRDefault="00C40303" w:rsidP="00BB6EA5">
            <w:pPr>
              <w:spacing w:line="480" w:lineRule="auto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F</w:t>
            </w:r>
            <w:r w:rsidRPr="00C95B95">
              <w:rPr>
                <w:rFonts w:ascii="Times New Roman" w:hAnsi="Times New Roman"/>
                <w:b/>
                <w:kern w:val="0"/>
                <w:sz w:val="24"/>
                <w:szCs w:val="24"/>
              </w:rPr>
              <w:t>amily history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F56BF1" w14:textId="63A6834F" w:rsidR="00C40303" w:rsidRPr="00C95B95" w:rsidRDefault="00C40303" w:rsidP="00C4030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48ED" w:rsidRPr="00C95B95" w14:paraId="1F5E81A2" w14:textId="77777777" w:rsidTr="00C40303">
        <w:trPr>
          <w:trHeight w:val="315"/>
        </w:trPr>
        <w:tc>
          <w:tcPr>
            <w:tcW w:w="5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83E3FA" w14:textId="77777777" w:rsidR="00A048ED" w:rsidRPr="00C95B95" w:rsidRDefault="00A048ED" w:rsidP="00A048E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 w:hint="eastAsia"/>
                <w:kern w:val="0"/>
                <w:sz w:val="24"/>
                <w:szCs w:val="24"/>
              </w:rPr>
              <w:t>Y</w:t>
            </w: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CDE9C1" w14:textId="097F12BD" w:rsidR="00A048ED" w:rsidRPr="00C95B95" w:rsidRDefault="00EF097D" w:rsidP="00A048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96 (26.2%)</w:t>
            </w:r>
          </w:p>
        </w:tc>
      </w:tr>
      <w:tr w:rsidR="00A048ED" w:rsidRPr="00C95B95" w14:paraId="5DA84957" w14:textId="77777777" w:rsidTr="0007662B">
        <w:trPr>
          <w:trHeight w:val="315"/>
        </w:trPr>
        <w:tc>
          <w:tcPr>
            <w:tcW w:w="5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FE3EB" w14:textId="77777777" w:rsidR="00A048ED" w:rsidRPr="00C95B95" w:rsidRDefault="00A048ED" w:rsidP="00A048E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95B95"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 w:rsidRPr="00C95B95">
              <w:rPr>
                <w:rFonts w:ascii="Times New Roman" w:hAnsi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76D77" w14:textId="2F5C600A" w:rsidR="00A048ED" w:rsidRPr="00C95B95" w:rsidRDefault="00EF097D" w:rsidP="00A048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76 (73.8%)</w:t>
            </w:r>
          </w:p>
        </w:tc>
      </w:tr>
      <w:tr w:rsidR="0007662B" w:rsidRPr="00C95B95" w14:paraId="23A462F6" w14:textId="77777777" w:rsidTr="0007662B">
        <w:trPr>
          <w:trHeight w:val="315"/>
        </w:trPr>
        <w:tc>
          <w:tcPr>
            <w:tcW w:w="5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2D076" w14:textId="523953F1" w:rsidR="0007662B" w:rsidRPr="00DE07D7" w:rsidRDefault="00DE07D7" w:rsidP="00A048ED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E07D7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arget therapy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641C74" w14:textId="77777777" w:rsidR="0007662B" w:rsidRDefault="0007662B" w:rsidP="00A048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E07D7" w:rsidRPr="00C95B95" w14:paraId="05596671" w14:textId="77777777" w:rsidTr="0007662B">
        <w:trPr>
          <w:trHeight w:val="315"/>
        </w:trPr>
        <w:tc>
          <w:tcPr>
            <w:tcW w:w="5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B2E8E" w14:textId="728261F7" w:rsidR="00DE07D7" w:rsidRPr="00C95B95" w:rsidRDefault="00DE07D7" w:rsidP="00A048E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tuximab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5DD58" w14:textId="1876B576" w:rsidR="00DE07D7" w:rsidRDefault="00EF097D" w:rsidP="00A048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7 (10.4%)</w:t>
            </w:r>
          </w:p>
        </w:tc>
      </w:tr>
      <w:tr w:rsidR="00DE07D7" w:rsidRPr="00C95B95" w14:paraId="29525FF7" w14:textId="77777777" w:rsidTr="0007662B">
        <w:trPr>
          <w:trHeight w:val="315"/>
        </w:trPr>
        <w:tc>
          <w:tcPr>
            <w:tcW w:w="54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8675E" w14:textId="0E469750" w:rsidR="00DE07D7" w:rsidRPr="00C95B95" w:rsidRDefault="00DE07D7" w:rsidP="00A048E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vacizumab</w:t>
            </w:r>
          </w:p>
        </w:tc>
        <w:tc>
          <w:tcPr>
            <w:tcW w:w="27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522B42" w14:textId="1CE79D5A" w:rsidR="00DE07D7" w:rsidRDefault="00EF097D" w:rsidP="00A048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92 (21.7%)</w:t>
            </w:r>
          </w:p>
        </w:tc>
      </w:tr>
      <w:tr w:rsidR="0007662B" w:rsidRPr="00C95B95" w14:paraId="389F36A7" w14:textId="77777777" w:rsidTr="00C40303">
        <w:trPr>
          <w:trHeight w:val="315"/>
        </w:trPr>
        <w:tc>
          <w:tcPr>
            <w:tcW w:w="54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210A5" w14:textId="1C66AF80" w:rsidR="0007662B" w:rsidRPr="00C95B95" w:rsidRDefault="00DE07D7" w:rsidP="00A048E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o/Unknown</w:t>
            </w:r>
          </w:p>
        </w:tc>
        <w:tc>
          <w:tcPr>
            <w:tcW w:w="27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958F17" w14:textId="2E90DC89" w:rsidR="0007662B" w:rsidRDefault="009A443A" w:rsidP="00A048E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43 (67.9%)</w:t>
            </w:r>
          </w:p>
        </w:tc>
      </w:tr>
    </w:tbl>
    <w:p w14:paraId="004D4163" w14:textId="508DE081" w:rsidR="000C5BEA" w:rsidRDefault="000C5BEA" w:rsidP="000C5BEA">
      <w:pPr>
        <w:spacing w:line="48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br w:type="page"/>
      </w:r>
    </w:p>
    <w:p w14:paraId="55393881" w14:textId="77777777" w:rsidR="000C5BEA" w:rsidRDefault="000C5BEA" w:rsidP="00BF47E4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  <w:sectPr w:rsidR="000C5BEA" w:rsidSect="00F13A60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0F1088D" w14:textId="480752E3" w:rsidR="00BF47E4" w:rsidRPr="007C3FA6" w:rsidRDefault="00BF47E4" w:rsidP="00BF47E4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7C3FA6">
        <w:rPr>
          <w:rFonts w:ascii="Times New Roman" w:hAnsi="Times New Roman" w:hint="eastAsia"/>
          <w:b/>
          <w:bCs/>
          <w:kern w:val="0"/>
          <w:sz w:val="24"/>
          <w:szCs w:val="24"/>
        </w:rPr>
        <w:t>T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>abl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B0013"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>5</w:t>
      </w:r>
      <w:r w:rsidR="000C5BEA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703483">
        <w:rPr>
          <w:rFonts w:ascii="Times New Roman" w:hAnsi="Times New Roman" w:hint="eastAsia"/>
          <w:b/>
          <w:bCs/>
          <w:kern w:val="0"/>
          <w:sz w:val="24"/>
          <w:szCs w:val="24"/>
        </w:rPr>
        <w:t>Su</w:t>
      </w:r>
      <w:r w:rsidR="00703483">
        <w:rPr>
          <w:rFonts w:ascii="Times New Roman" w:hAnsi="Times New Roman"/>
          <w:b/>
          <w:bCs/>
          <w:kern w:val="0"/>
          <w:sz w:val="24"/>
          <w:szCs w:val="24"/>
        </w:rPr>
        <w:t xml:space="preserve">rvival statistics 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 xml:space="preserve">of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patients with 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 xml:space="preserve">metastatic colorectal cancer </w:t>
      </w:r>
      <w:r w:rsidR="00703483">
        <w:rPr>
          <w:rFonts w:ascii="Times New Roman" w:hAnsi="Times New Roman"/>
          <w:b/>
          <w:bCs/>
          <w:kern w:val="0"/>
          <w:sz w:val="24"/>
          <w:szCs w:val="24"/>
        </w:rPr>
        <w:t xml:space="preserve">tumor regarding sidedness and history of smoking 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>(</w:t>
      </w:r>
      <w:r w:rsidR="00A800DF">
        <w:rPr>
          <w:rFonts w:ascii="Times New Roman" w:hAnsi="Times New Roman"/>
          <w:b/>
          <w:bCs/>
          <w:kern w:val="0"/>
          <w:sz w:val="24"/>
          <w:szCs w:val="24"/>
        </w:rPr>
        <w:t>n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 xml:space="preserve"> = 2</w:t>
      </w:r>
      <w:r w:rsidR="00072DB7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703483">
        <w:rPr>
          <w:rFonts w:ascii="Times New Roman" w:hAnsi="Times New Roman"/>
          <w:b/>
          <w:bCs/>
          <w:kern w:val="0"/>
          <w:sz w:val="24"/>
          <w:szCs w:val="24"/>
        </w:rPr>
        <w:t>272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44"/>
        <w:gridCol w:w="1417"/>
        <w:gridCol w:w="2055"/>
        <w:gridCol w:w="1630"/>
        <w:gridCol w:w="1630"/>
        <w:gridCol w:w="1631"/>
      </w:tblGrid>
      <w:tr w:rsidR="00A00CD8" w14:paraId="3D5BD6A3" w14:textId="77777777" w:rsidTr="00036FA3">
        <w:trPr>
          <w:trHeight w:val="442"/>
        </w:trPr>
        <w:tc>
          <w:tcPr>
            <w:tcW w:w="1985" w:type="dxa"/>
            <w:vMerge w:val="restart"/>
            <w:tcBorders>
              <w:top w:val="single" w:sz="8" w:space="0" w:color="auto"/>
            </w:tcBorders>
            <w:vAlign w:val="center"/>
          </w:tcPr>
          <w:p w14:paraId="29E1DB92" w14:textId="193AF38A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tients</w:t>
            </w:r>
          </w:p>
        </w:tc>
        <w:tc>
          <w:tcPr>
            <w:tcW w:w="3544" w:type="dxa"/>
            <w:vMerge w:val="restart"/>
            <w:tcBorders>
              <w:top w:val="single" w:sz="8" w:space="0" w:color="auto"/>
            </w:tcBorders>
            <w:vAlign w:val="center"/>
          </w:tcPr>
          <w:p w14:paraId="58B13B6A" w14:textId="2864A5BF" w:rsidR="00B5066D" w:rsidRPr="007C3FA6" w:rsidRDefault="00B5066D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Median </w:t>
            </w:r>
            <w:r w:rsidR="00A00CD8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OS (95% CI)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/Months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53395AF1" w14:textId="284CBB4B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-year OS</w:t>
            </w:r>
          </w:p>
        </w:tc>
        <w:tc>
          <w:tcPr>
            <w:tcW w:w="694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41475F" w14:textId="32154314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47CA5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C3FA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CB54D9" w14:paraId="56665CA5" w14:textId="77777777" w:rsidTr="00036FA3"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</w:tcPr>
          <w:p w14:paraId="6F631241" w14:textId="77777777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544" w:type="dxa"/>
            <w:vMerge/>
            <w:tcBorders>
              <w:bottom w:val="single" w:sz="8" w:space="0" w:color="auto"/>
            </w:tcBorders>
            <w:vAlign w:val="center"/>
          </w:tcPr>
          <w:p w14:paraId="46C03EF9" w14:textId="77777777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583CBDEF" w14:textId="77777777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C8E42E" w14:textId="59E581ED" w:rsidR="00CB54D9" w:rsidRPr="00047CA5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S_R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E6BA6A" w14:textId="00F3A5B4" w:rsidR="00CB54D9" w:rsidRPr="00047CA5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_R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8A382B" w14:textId="79008807" w:rsidR="00CB54D9" w:rsidRPr="00047CA5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S_L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4F4DBF" w14:textId="0C7EFD16" w:rsidR="00CB54D9" w:rsidRPr="00047CA5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_L</w:t>
            </w:r>
          </w:p>
        </w:tc>
      </w:tr>
      <w:tr w:rsidR="00A00CD8" w14:paraId="446A3168" w14:textId="77777777" w:rsidTr="00036FA3"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0745FDDD" w14:textId="312CD738" w:rsidR="00A00CD8" w:rsidRPr="00B21F5C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S_R</w:t>
            </w:r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  <w:vAlign w:val="center"/>
          </w:tcPr>
          <w:p w14:paraId="2328C82D" w14:textId="2698BE75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.10 (24.62, 39.58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14BEA1E0" w14:textId="24794CAB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.6%</w:t>
            </w:r>
          </w:p>
        </w:tc>
        <w:tc>
          <w:tcPr>
            <w:tcW w:w="2055" w:type="dxa"/>
            <w:tcBorders>
              <w:top w:val="single" w:sz="8" w:space="0" w:color="auto"/>
              <w:tl2br w:val="single" w:sz="6" w:space="0" w:color="auto"/>
            </w:tcBorders>
            <w:vAlign w:val="center"/>
          </w:tcPr>
          <w:p w14:paraId="480C4ECC" w14:textId="5FACE6E3" w:rsidR="00A00CD8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B3629C" w14:textId="07227D3E" w:rsidR="00A00CD8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3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vAlign w:val="center"/>
          </w:tcPr>
          <w:p w14:paraId="3690DCED" w14:textId="512B60C8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631" w:type="dxa"/>
            <w:tcBorders>
              <w:top w:val="single" w:sz="8" w:space="0" w:color="auto"/>
            </w:tcBorders>
            <w:vAlign w:val="center"/>
          </w:tcPr>
          <w:p w14:paraId="6E94255C" w14:textId="30C83064" w:rsidR="00A00CD8" w:rsidRPr="007C3FA6" w:rsidRDefault="00CF144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57</w:t>
            </w:r>
          </w:p>
        </w:tc>
      </w:tr>
      <w:tr w:rsidR="00A00CD8" w14:paraId="2D5D10F0" w14:textId="77777777" w:rsidTr="00036FA3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F64DB4" w14:textId="14A1531F" w:rsidR="00A00CD8" w:rsidRPr="00B21F5C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_R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5C0FD3F2" w14:textId="6F7EF5DB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.87 (26.15, 43.5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094A33D" w14:textId="412B9646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.9%</w:t>
            </w:r>
          </w:p>
        </w:tc>
        <w:tc>
          <w:tcPr>
            <w:tcW w:w="2055" w:type="dxa"/>
            <w:vAlign w:val="center"/>
          </w:tcPr>
          <w:p w14:paraId="19E1355A" w14:textId="1EC1120F" w:rsidR="00A00CD8" w:rsidRPr="007C3FA6" w:rsidRDefault="00CF144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83</w:t>
            </w:r>
          </w:p>
        </w:tc>
        <w:tc>
          <w:tcPr>
            <w:tcW w:w="1630" w:type="dxa"/>
            <w:tcBorders>
              <w:tl2br w:val="single" w:sz="6" w:space="0" w:color="auto"/>
            </w:tcBorders>
            <w:vAlign w:val="center"/>
          </w:tcPr>
          <w:p w14:paraId="6FC88134" w14:textId="77777777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A119AFA" w14:textId="2FE54F4B" w:rsidR="00A00CD8" w:rsidRPr="007C3FA6" w:rsidRDefault="00CF144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85</w:t>
            </w:r>
          </w:p>
        </w:tc>
        <w:tc>
          <w:tcPr>
            <w:tcW w:w="1631" w:type="dxa"/>
            <w:vAlign w:val="center"/>
          </w:tcPr>
          <w:p w14:paraId="6642D7C8" w14:textId="07622C06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77</w:t>
            </w:r>
          </w:p>
        </w:tc>
      </w:tr>
      <w:tr w:rsidR="00A00CD8" w14:paraId="234E39FE" w14:textId="77777777" w:rsidTr="00036FA3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5F95A3" w14:textId="619FF4D0" w:rsidR="00A00CD8" w:rsidRPr="00B21F5C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S_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BFC6EDE" w14:textId="2E24C378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.87 (35.17, 44.5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F230836" w14:textId="1DC3E502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.4%</w:t>
            </w:r>
          </w:p>
        </w:tc>
        <w:tc>
          <w:tcPr>
            <w:tcW w:w="2055" w:type="dxa"/>
            <w:vAlign w:val="center"/>
          </w:tcPr>
          <w:p w14:paraId="4F2EC18B" w14:textId="734D7989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630" w:type="dxa"/>
            <w:vAlign w:val="center"/>
          </w:tcPr>
          <w:p w14:paraId="4FC3DD78" w14:textId="04B2C152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985</w:t>
            </w:r>
          </w:p>
        </w:tc>
        <w:tc>
          <w:tcPr>
            <w:tcW w:w="1630" w:type="dxa"/>
            <w:tcBorders>
              <w:tl2br w:val="single" w:sz="6" w:space="0" w:color="auto"/>
            </w:tcBorders>
            <w:vAlign w:val="center"/>
          </w:tcPr>
          <w:p w14:paraId="2814149E" w14:textId="77777777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14:paraId="1E3646FE" w14:textId="1BF5D76A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01</w:t>
            </w:r>
          </w:p>
        </w:tc>
      </w:tr>
      <w:tr w:rsidR="00A00CD8" w14:paraId="5A4BB709" w14:textId="77777777" w:rsidTr="00036FA3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139633" w14:textId="3B486705" w:rsidR="00A00CD8" w:rsidRPr="00B21F5C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_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0975DC9A" w14:textId="47DA1B1C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.79 (33.79, 41.8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475CDE" w14:textId="7B1FB866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.4%</w:t>
            </w:r>
          </w:p>
        </w:tc>
        <w:tc>
          <w:tcPr>
            <w:tcW w:w="2055" w:type="dxa"/>
            <w:tcBorders>
              <w:bottom w:val="nil"/>
            </w:tcBorders>
            <w:vAlign w:val="center"/>
          </w:tcPr>
          <w:p w14:paraId="4106978E" w14:textId="69E759AB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57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34F10245" w14:textId="45314D4A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677</w:t>
            </w:r>
          </w:p>
        </w:tc>
        <w:tc>
          <w:tcPr>
            <w:tcW w:w="1630" w:type="dxa"/>
            <w:tcBorders>
              <w:bottom w:val="nil"/>
            </w:tcBorders>
            <w:vAlign w:val="center"/>
          </w:tcPr>
          <w:p w14:paraId="1CF0E92F" w14:textId="5D183DA2" w:rsidR="00A00CD8" w:rsidRPr="007C3FA6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401</w:t>
            </w:r>
          </w:p>
        </w:tc>
        <w:tc>
          <w:tcPr>
            <w:tcW w:w="1631" w:type="dxa"/>
            <w:tcBorders>
              <w:bottom w:val="nil"/>
              <w:tl2br w:val="single" w:sz="6" w:space="0" w:color="auto"/>
            </w:tcBorders>
            <w:vAlign w:val="center"/>
          </w:tcPr>
          <w:p w14:paraId="099CAAA8" w14:textId="334389B4" w:rsidR="00A00CD8" w:rsidRPr="007C3FA6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A00CD8" w14:paraId="25D376C6" w14:textId="77777777" w:rsidTr="00036FA3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D9064" w14:textId="28DB711F" w:rsidR="00A00CD8" w:rsidRPr="00363A1C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tients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334422" w14:textId="4063DEA2" w:rsidR="00A00CD8" w:rsidRPr="00363A1C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C3FA6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H</w:t>
            </w:r>
            <w:r w:rsidRPr="007C3FA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 (95% CI)</w:t>
            </w:r>
          </w:p>
        </w:tc>
        <w:tc>
          <w:tcPr>
            <w:tcW w:w="6946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B0EF27" w14:textId="68AF96A6" w:rsidR="00A00CD8" w:rsidRPr="00363A1C" w:rsidRDefault="00A00CD8" w:rsidP="00036FA3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047CA5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C3FA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CB54D9" w14:paraId="1104FC95" w14:textId="77777777" w:rsidTr="00036FA3"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6C7E1A42" w14:textId="71D70BB7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S_R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621C216E" w14:textId="4FE011F2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ference</w:t>
            </w:r>
          </w:p>
        </w:tc>
        <w:tc>
          <w:tcPr>
            <w:tcW w:w="694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060F38DC" w14:textId="50C9A06C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B54D9" w14:paraId="3FE50102" w14:textId="77777777" w:rsidTr="00036FA3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EFA409" w14:textId="521CF299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_R</w:t>
            </w:r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center"/>
          </w:tcPr>
          <w:p w14:paraId="3C62A2F2" w14:textId="4B83B659" w:rsidR="00CB54D9" w:rsidRDefault="00F52FE2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8 (0.57, 1.06)</w:t>
            </w:r>
          </w:p>
        </w:tc>
        <w:tc>
          <w:tcPr>
            <w:tcW w:w="6946" w:type="dxa"/>
            <w:gridSpan w:val="4"/>
            <w:tcBorders>
              <w:top w:val="nil"/>
              <w:bottom w:val="nil"/>
            </w:tcBorders>
            <w:vAlign w:val="center"/>
          </w:tcPr>
          <w:p w14:paraId="4B6013D0" w14:textId="35983598" w:rsidR="00CB54D9" w:rsidRDefault="00F52FE2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10</w:t>
            </w:r>
          </w:p>
        </w:tc>
      </w:tr>
      <w:tr w:rsidR="00CB54D9" w14:paraId="418518F1" w14:textId="77777777" w:rsidTr="00036FA3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DEBBE0" w14:textId="2C4C6AEF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S_L</w:t>
            </w:r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center"/>
          </w:tcPr>
          <w:p w14:paraId="5DA58C71" w14:textId="4220A7E0" w:rsidR="00CB54D9" w:rsidRDefault="00F52FE2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79 (0.67, 0.92)</w:t>
            </w:r>
          </w:p>
        </w:tc>
        <w:tc>
          <w:tcPr>
            <w:tcW w:w="6946" w:type="dxa"/>
            <w:gridSpan w:val="4"/>
            <w:tcBorders>
              <w:top w:val="nil"/>
              <w:bottom w:val="nil"/>
            </w:tcBorders>
            <w:vAlign w:val="center"/>
          </w:tcPr>
          <w:p w14:paraId="68D4A9DB" w14:textId="4D8414F3" w:rsidR="00CB54D9" w:rsidRDefault="00F52FE2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03</w:t>
            </w:r>
          </w:p>
        </w:tc>
      </w:tr>
      <w:tr w:rsidR="00CB54D9" w14:paraId="7D10A630" w14:textId="77777777" w:rsidTr="00036FA3"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4B8B96C1" w14:textId="7A8B475F" w:rsidR="00CB54D9" w:rsidRDefault="00CB54D9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S_L</w:t>
            </w:r>
          </w:p>
        </w:tc>
        <w:tc>
          <w:tcPr>
            <w:tcW w:w="4961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5D93B8D" w14:textId="6E3A7E8C" w:rsidR="00CB54D9" w:rsidRDefault="00F52FE2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5 (0.71, 1.01)</w:t>
            </w:r>
          </w:p>
        </w:tc>
        <w:tc>
          <w:tcPr>
            <w:tcW w:w="6946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14:paraId="761ACBFD" w14:textId="1A21A042" w:rsidR="00CB54D9" w:rsidRDefault="00F52FE2" w:rsidP="00036FA3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71</w:t>
            </w:r>
          </w:p>
        </w:tc>
      </w:tr>
    </w:tbl>
    <w:p w14:paraId="3C234A95" w14:textId="51EE5674" w:rsidR="00EE6836" w:rsidRDefault="00CB54D9" w:rsidP="005E1C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1C90">
        <w:rPr>
          <w:rFonts w:ascii="Times New Roman" w:hAnsi="Times New Roman" w:cs="Times New Roman" w:hint="eastAsia"/>
          <w:sz w:val="24"/>
          <w:szCs w:val="24"/>
        </w:rPr>
        <w:t>A</w:t>
      </w:r>
      <w:r w:rsidRPr="005E1C90">
        <w:rPr>
          <w:rFonts w:ascii="Times New Roman" w:hAnsi="Times New Roman" w:cs="Times New Roman"/>
          <w:sz w:val="24"/>
          <w:szCs w:val="24"/>
        </w:rPr>
        <w:t>bbreviations: NS_R, never-smokers with right-sided colon cancer; ES_R, ever-smokers with right-sided colon cancer; NS_L, never-smokers with left-sided colorectal cancer; ES_L, ever-smokers with left-sided colorectal cancer.</w:t>
      </w:r>
    </w:p>
    <w:p w14:paraId="11497184" w14:textId="620C1817" w:rsidR="00EE6836" w:rsidRDefault="00EE6836" w:rsidP="00EE6836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E6836" w:rsidSect="00F13A6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CA9E1E6" w14:textId="166A66D6" w:rsidR="00EE6836" w:rsidRPr="007C3FA6" w:rsidRDefault="00EE6836" w:rsidP="00EE6836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 xml:space="preserve">Supplementary </w:t>
      </w:r>
      <w:r w:rsidRPr="007C3FA6">
        <w:rPr>
          <w:rFonts w:ascii="Times New Roman" w:hAnsi="Times New Roman" w:hint="eastAsia"/>
          <w:b/>
          <w:bCs/>
          <w:kern w:val="0"/>
          <w:sz w:val="24"/>
          <w:szCs w:val="24"/>
        </w:rPr>
        <w:t>T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>abl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B0013">
        <w:rPr>
          <w:rFonts w:ascii="Times New Roman" w:hAnsi="Times New Roman"/>
          <w:b/>
          <w:bCs/>
          <w:color w:val="FF0000"/>
          <w:kern w:val="0"/>
          <w:sz w:val="24"/>
          <w:szCs w:val="24"/>
        </w:rPr>
        <w:t>6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Pr="007C3FA6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Death risks of </w:t>
      </w:r>
      <w:r w:rsidR="005F7C2C">
        <w:rPr>
          <w:rFonts w:ascii="Times New Roman" w:hAnsi="Times New Roman"/>
          <w:b/>
          <w:bCs/>
          <w:kern w:val="0"/>
          <w:sz w:val="24"/>
          <w:szCs w:val="24"/>
        </w:rPr>
        <w:t>cohort M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D93CF4">
        <w:rPr>
          <w:rFonts w:ascii="Times New Roman" w:hAnsi="Times New Roman"/>
          <w:b/>
          <w:bCs/>
          <w:kern w:val="0"/>
          <w:sz w:val="24"/>
          <w:szCs w:val="24"/>
        </w:rPr>
        <w:t>regarding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cigarette smoking</w:t>
      </w:r>
      <w:r w:rsidR="009E3C65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9E3C65">
        <w:rPr>
          <w:rFonts w:ascii="Times New Roman" w:hAnsi="Times New Roman" w:hint="eastAsia"/>
          <w:b/>
          <w:bCs/>
          <w:kern w:val="0"/>
          <w:sz w:val="24"/>
          <w:szCs w:val="24"/>
        </w:rPr>
        <w:t>on</w:t>
      </w:r>
      <w:r w:rsidR="009E3C65">
        <w:rPr>
          <w:rFonts w:ascii="Times New Roman" w:hAnsi="Times New Roman"/>
          <w:b/>
          <w:bCs/>
          <w:kern w:val="0"/>
          <w:sz w:val="24"/>
          <w:szCs w:val="24"/>
        </w:rPr>
        <w:t xml:space="preserve"> a quantitation basis</w:t>
      </w:r>
      <w:r w:rsidR="009A3F46" w:rsidRPr="009A3F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3"/>
        <w:gridCol w:w="1750"/>
        <w:gridCol w:w="1751"/>
        <w:gridCol w:w="1751"/>
        <w:gridCol w:w="1751"/>
        <w:gridCol w:w="1751"/>
        <w:gridCol w:w="1751"/>
      </w:tblGrid>
      <w:tr w:rsidR="00CD2182" w:rsidRPr="006F66A7" w14:paraId="4D52B92E" w14:textId="77777777" w:rsidTr="00CC6F0E">
        <w:trPr>
          <w:trHeight w:val="572"/>
        </w:trPr>
        <w:tc>
          <w:tcPr>
            <w:tcW w:w="34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9FE74A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01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D280A1" w14:textId="76DEC01D" w:rsidR="00CD2182" w:rsidRPr="006F66A7" w:rsidRDefault="00CD2182" w:rsidP="00CD21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l</w:t>
            </w:r>
          </w:p>
        </w:tc>
        <w:tc>
          <w:tcPr>
            <w:tcW w:w="3502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F58C9E" w14:textId="61F778AF" w:rsidR="00CD2182" w:rsidRPr="00CD2182" w:rsidRDefault="00CD2182" w:rsidP="00CD21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C</w:t>
            </w:r>
          </w:p>
        </w:tc>
        <w:tc>
          <w:tcPr>
            <w:tcW w:w="3502" w:type="dxa"/>
            <w:gridSpan w:val="2"/>
            <w:tcBorders>
              <w:top w:val="single" w:sz="8" w:space="0" w:color="auto"/>
            </w:tcBorders>
            <w:vAlign w:val="center"/>
          </w:tcPr>
          <w:p w14:paraId="368CA996" w14:textId="6B153583" w:rsidR="00CD2182" w:rsidRPr="006F66A7" w:rsidRDefault="00CD2182" w:rsidP="00CD21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CRC</w:t>
            </w:r>
          </w:p>
        </w:tc>
      </w:tr>
      <w:tr w:rsidR="00CD2182" w:rsidRPr="006F66A7" w14:paraId="6561092D" w14:textId="77777777" w:rsidTr="00CC6F0E">
        <w:trPr>
          <w:trHeight w:val="572"/>
        </w:trPr>
        <w:tc>
          <w:tcPr>
            <w:tcW w:w="34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A4D584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9FE80B" w14:textId="0BFE2814" w:rsidR="00CD2182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  <w:r w:rsidRPr="006F66A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51" w:type="dxa"/>
            <w:tcBorders>
              <w:top w:val="single" w:sz="8" w:space="0" w:color="auto"/>
            </w:tcBorders>
            <w:vAlign w:val="center"/>
          </w:tcPr>
          <w:p w14:paraId="53616C89" w14:textId="305437F9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2182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7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95C596" w14:textId="29F4187A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  <w:r w:rsidRPr="006F66A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51" w:type="dxa"/>
            <w:tcBorders>
              <w:top w:val="single" w:sz="8" w:space="0" w:color="auto"/>
            </w:tcBorders>
            <w:vAlign w:val="center"/>
          </w:tcPr>
          <w:p w14:paraId="5802CC97" w14:textId="145BC06D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2182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751" w:type="dxa"/>
            <w:tcBorders>
              <w:top w:val="single" w:sz="8" w:space="0" w:color="auto"/>
            </w:tcBorders>
            <w:vAlign w:val="center"/>
          </w:tcPr>
          <w:p w14:paraId="655E7ECF" w14:textId="1EF1C4FE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  <w:r w:rsidRPr="006F66A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C9F24B" w14:textId="3C1F069F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2182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CD2182" w:rsidRPr="006F66A7" w14:paraId="49FA5F4C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14BDC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6F66A7">
              <w:rPr>
                <w:rFonts w:ascii="Times New Roman" w:hAnsi="Times New Roman" w:cs="Times New Roman"/>
                <w:b/>
                <w:sz w:val="24"/>
                <w:szCs w:val="24"/>
              </w:rPr>
              <w:t>umber of Cigarettes per Day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80DC4" w14:textId="77777777" w:rsidR="00CD2182" w:rsidRPr="00CC6F0E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B4012D8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37C4DFAF" w14:textId="654AA245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B64E3C4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8D83D9E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16C6215B" w14:textId="4479344D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182" w:rsidRPr="006F66A7" w14:paraId="2648EF26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6CC24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23946" w14:textId="481F033F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76A3D71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250C151D" w14:textId="00136763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F651A25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3713E34" w14:textId="350C67BD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5B92B57A" w14:textId="27B2D169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182" w:rsidRPr="006F66A7" w14:paraId="64702EFE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B58E0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−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D5B92" w14:textId="780F7FFC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0.74, 1.28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399BB37" w14:textId="7CF3E3D0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7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3D8ED3D8" w14:textId="100740FC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0.46, 1.6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076A784" w14:textId="7CD127C6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6E60943" w14:textId="40DE7F6A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="007B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78,</w:t>
            </w:r>
            <w:r w:rsidR="007B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2B61DD36" w14:textId="7588BAA8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</w:tr>
      <w:tr w:rsidR="00CD2182" w:rsidRPr="006F66A7" w14:paraId="6F9802A2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79FF7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−2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08A78" w14:textId="31657F2D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 (0.89, 1.27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F104047" w14:textId="103EA8FC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2BDCD8DD" w14:textId="1908590A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 (0.45, 1.16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CF57E35" w14:textId="5B5EE718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9237912" w14:textId="55C7C22A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 (0.96, 1.42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527863C3" w14:textId="2F06A872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CD2182" w:rsidRPr="006F66A7" w14:paraId="00F021E4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9F60A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≥21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0BAC5" w14:textId="1FADE98C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72, 1.3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2158356" w14:textId="1E1A6CA6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3819E8F0" w14:textId="69AD3B86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 (0.38, 1.72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E8FBC0F" w14:textId="118F8146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8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40888C8" w14:textId="7A7C236B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 (0.74, 1.45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550A2311" w14:textId="371E2071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</w:tr>
      <w:tr w:rsidR="00CD2182" w:rsidRPr="006F66A7" w14:paraId="52C984FD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28EDE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/>
                <w:b/>
                <w:sz w:val="24"/>
                <w:szCs w:val="24"/>
              </w:rPr>
              <w:t>Duration of Smoking (Years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DFA0ED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F7E9308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072DB2D7" w14:textId="5B8D86F0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7DDD4A1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E9B9BCD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7F3296A0" w14:textId="449CCE1A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182" w:rsidRPr="006F66A7" w14:paraId="5ED835F5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FCA56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1F259" w14:textId="532A2247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097E52E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24BB2783" w14:textId="0371F079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556370A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398A4AE" w14:textId="20CEB542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3AE784A3" w14:textId="668E82F6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182" w:rsidRPr="006F66A7" w14:paraId="6D432353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AE28E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−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2204C" w14:textId="4500F869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0.84, 1.4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1D673EF" w14:textId="4E28AB17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12CE0517" w14:textId="6727ED16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 (0.51, 1.4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F75E789" w14:textId="1E2218E1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CB2BF66" w14:textId="58E0D776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0.92, 1.70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04A5F20A" w14:textId="234139E4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</w:tr>
      <w:tr w:rsidR="00CD2182" w:rsidRPr="006F66A7" w14:paraId="2F5A795D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F221C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−3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C68DC" w14:textId="5B9C0D4D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 (0.79, 1.1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7B048FC" w14:textId="7B54D4AB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470F8DD9" w14:textId="65291184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 (0.47, 1.34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3EFE106" w14:textId="0665F84F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14A50D1" w14:textId="6FC61119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80, 1.21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3AC19413" w14:textId="661AD88B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</w:p>
        </w:tc>
      </w:tr>
      <w:tr w:rsidR="00CD2182" w:rsidRPr="006F66A7" w14:paraId="7C6E90A0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EC42B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8883A" w14:textId="20B24053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 (0.97, 1.59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7F84625" w14:textId="382DE5AA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29BEF469" w14:textId="018BA1E8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 (0.50, 1.89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890DF89" w14:textId="2E795076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73D6290" w14:textId="7955A3EB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 (0.98, 1.67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1DB323BB" w14:textId="75D44CBD" w:rsidR="00CD2182" w:rsidRPr="006F66A7" w:rsidRDefault="00234E6A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CD2182" w:rsidRPr="006F66A7" w14:paraId="603A918B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914EA" w14:textId="08145821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F66A7">
              <w:rPr>
                <w:rFonts w:ascii="Times New Roman" w:hAnsi="Times New Roman" w:cs="Times New Roman"/>
                <w:b/>
                <w:sz w:val="24"/>
                <w:szCs w:val="24"/>
              </w:rPr>
              <w:t>moking Index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441F4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625437E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15E30B87" w14:textId="007DD371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1292D49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BC8B7FE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423E045F" w14:textId="6CA407B6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182" w:rsidRPr="006F66A7" w14:paraId="7AAD396A" w14:textId="77777777" w:rsidTr="00CC6F0E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E63F4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D550A" w14:textId="1EAC1E72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3B1CBF7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703452D2" w14:textId="45231714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923A1D0" w14:textId="77777777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6438128" w14:textId="6E3921B3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225A3B9A" w14:textId="066E1AE4" w:rsidR="00CD2182" w:rsidRPr="006F66A7" w:rsidRDefault="00CD218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182" w:rsidRPr="006F66A7" w14:paraId="63AF7B77" w14:textId="77777777" w:rsidTr="007A6ABF">
        <w:tc>
          <w:tcPr>
            <w:tcW w:w="34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099BB" w14:textId="77777777" w:rsidR="00CD2182" w:rsidRPr="006F66A7" w:rsidRDefault="00CD2182" w:rsidP="00CD2182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F66A7">
              <w:rPr>
                <w:rFonts w:ascii="Times New Roman" w:hAnsi="Times New Roman"/>
                <w:kern w:val="0"/>
                <w:sz w:val="24"/>
                <w:szCs w:val="24"/>
              </w:rPr>
              <w:t>−6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68F72" w14:textId="5276A2E0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 (0.77, 1.17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484DC54" w14:textId="7A6EF518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7D09F38F" w14:textId="489F85BE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56, 1.38)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04C1173" w14:textId="29537C01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FF59005" w14:textId="32CAD109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77,</w:t>
            </w:r>
            <w:r w:rsidR="007B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120C0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</w:tcPr>
          <w:p w14:paraId="01D1AB91" w14:textId="322F1E7D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</w:tr>
      <w:tr w:rsidR="00CD2182" w:rsidRPr="006F66A7" w14:paraId="204AC671" w14:textId="77777777" w:rsidTr="007A6ABF">
        <w:tc>
          <w:tcPr>
            <w:tcW w:w="345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E20815D" w14:textId="77777777" w:rsidR="00CD2182" w:rsidRPr="006F66A7" w:rsidRDefault="00CD2182" w:rsidP="00CD2182">
            <w:pPr>
              <w:ind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66A7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6F66A7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00FA44E" w14:textId="25E9E7A0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94, 1.37)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748ED485" w14:textId="2D6A550F" w:rsidR="00CD2182" w:rsidRPr="006F66A7" w:rsidRDefault="00CC6F0E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31EFDCF" w14:textId="0F0C094A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 (0.45, 1.33)</w:t>
            </w:r>
          </w:p>
        </w:tc>
        <w:tc>
          <w:tcPr>
            <w:tcW w:w="1751" w:type="dxa"/>
            <w:tcBorders>
              <w:top w:val="nil"/>
              <w:bottom w:val="single" w:sz="8" w:space="0" w:color="auto"/>
            </w:tcBorders>
          </w:tcPr>
          <w:p w14:paraId="7C0120E7" w14:textId="62A0C51E" w:rsidR="00CD2182" w:rsidRPr="006F66A7" w:rsidRDefault="00316002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41BD7F53" w14:textId="29C223B5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 (0.99,</w:t>
            </w:r>
            <w:r w:rsidR="007B00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FBADE4" w14:textId="45CA52C9" w:rsidR="00CD2182" w:rsidRPr="006F66A7" w:rsidRDefault="007120C0" w:rsidP="00CD218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</w:tr>
    </w:tbl>
    <w:p w14:paraId="1F599BF3" w14:textId="1A83F904" w:rsidR="00D73E9A" w:rsidRPr="008B191B" w:rsidRDefault="009A3F46" w:rsidP="008B191B">
      <w:pPr>
        <w:jc w:val="left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9A3F4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gramEnd"/>
      <w:r w:rsidRPr="006F66A7">
        <w:rPr>
          <w:rFonts w:ascii="Times New Roman" w:hAnsi="Times New Roman" w:cs="Times New Roman"/>
          <w:sz w:val="24"/>
          <w:szCs w:val="24"/>
        </w:rPr>
        <w:t xml:space="preserve"> </w:t>
      </w:r>
      <w:r w:rsidRPr="009A3F46">
        <w:rPr>
          <w:rFonts w:ascii="Times New Roman" w:hAnsi="Times New Roman" w:cs="Times New Roman"/>
          <w:iCs/>
          <w:sz w:val="24"/>
          <w:szCs w:val="24"/>
        </w:rPr>
        <w:t>Analyses excluded corresponding missing cases.</w:t>
      </w:r>
      <w:r w:rsidR="008B191B" w:rsidRPr="00690A3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sectPr w:rsidR="00D73E9A" w:rsidRPr="008B191B" w:rsidSect="00F13A6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85E48" w14:textId="77777777" w:rsidR="007F6CD3" w:rsidRDefault="007F6CD3" w:rsidP="00613730">
      <w:r>
        <w:separator/>
      </w:r>
    </w:p>
  </w:endnote>
  <w:endnote w:type="continuationSeparator" w:id="0">
    <w:p w14:paraId="47A0EA35" w14:textId="77777777" w:rsidR="007F6CD3" w:rsidRDefault="007F6CD3" w:rsidP="0061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2B967D" w14:textId="77777777" w:rsidR="007F6CD3" w:rsidRDefault="007F6CD3" w:rsidP="00613730">
      <w:r>
        <w:separator/>
      </w:r>
    </w:p>
  </w:footnote>
  <w:footnote w:type="continuationSeparator" w:id="0">
    <w:p w14:paraId="69C6CE5E" w14:textId="77777777" w:rsidR="007F6CD3" w:rsidRDefault="007F6CD3" w:rsidP="0061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93"/>
    <w:rsid w:val="00003E23"/>
    <w:rsid w:val="000165DE"/>
    <w:rsid w:val="00026B7F"/>
    <w:rsid w:val="00036FA3"/>
    <w:rsid w:val="00047CA5"/>
    <w:rsid w:val="00072DB7"/>
    <w:rsid w:val="00074AF9"/>
    <w:rsid w:val="0007662B"/>
    <w:rsid w:val="000C5BEA"/>
    <w:rsid w:val="0014144B"/>
    <w:rsid w:val="00141B30"/>
    <w:rsid w:val="00153E60"/>
    <w:rsid w:val="00172DD8"/>
    <w:rsid w:val="001D1A79"/>
    <w:rsid w:val="001E39C1"/>
    <w:rsid w:val="00234E6A"/>
    <w:rsid w:val="00277B44"/>
    <w:rsid w:val="00280A95"/>
    <w:rsid w:val="00284F57"/>
    <w:rsid w:val="00296330"/>
    <w:rsid w:val="002C7C4E"/>
    <w:rsid w:val="002E10C9"/>
    <w:rsid w:val="00316002"/>
    <w:rsid w:val="00335D52"/>
    <w:rsid w:val="00351F1E"/>
    <w:rsid w:val="0035502D"/>
    <w:rsid w:val="00363A1C"/>
    <w:rsid w:val="003706CC"/>
    <w:rsid w:val="00383672"/>
    <w:rsid w:val="003A0669"/>
    <w:rsid w:val="003A3E77"/>
    <w:rsid w:val="003B72E2"/>
    <w:rsid w:val="003C50B2"/>
    <w:rsid w:val="00403CD7"/>
    <w:rsid w:val="0042088B"/>
    <w:rsid w:val="00441399"/>
    <w:rsid w:val="00450E8E"/>
    <w:rsid w:val="00453135"/>
    <w:rsid w:val="004A232C"/>
    <w:rsid w:val="004A4A2D"/>
    <w:rsid w:val="004D6958"/>
    <w:rsid w:val="0052282F"/>
    <w:rsid w:val="00541B92"/>
    <w:rsid w:val="00543F4C"/>
    <w:rsid w:val="00565983"/>
    <w:rsid w:val="00574354"/>
    <w:rsid w:val="0057680F"/>
    <w:rsid w:val="005C7F76"/>
    <w:rsid w:val="005D6F86"/>
    <w:rsid w:val="005E1C90"/>
    <w:rsid w:val="005F7C2C"/>
    <w:rsid w:val="00613730"/>
    <w:rsid w:val="00676754"/>
    <w:rsid w:val="00690A3B"/>
    <w:rsid w:val="006C0804"/>
    <w:rsid w:val="00703483"/>
    <w:rsid w:val="007120C0"/>
    <w:rsid w:val="0071226C"/>
    <w:rsid w:val="00712A2F"/>
    <w:rsid w:val="007552ED"/>
    <w:rsid w:val="007675A3"/>
    <w:rsid w:val="0077023D"/>
    <w:rsid w:val="00781145"/>
    <w:rsid w:val="007A6ABF"/>
    <w:rsid w:val="007B007A"/>
    <w:rsid w:val="007F6CD3"/>
    <w:rsid w:val="008125A7"/>
    <w:rsid w:val="00813C65"/>
    <w:rsid w:val="008A2BC2"/>
    <w:rsid w:val="008A7607"/>
    <w:rsid w:val="008B0B1E"/>
    <w:rsid w:val="008B191B"/>
    <w:rsid w:val="008E7E87"/>
    <w:rsid w:val="00900F06"/>
    <w:rsid w:val="009210A3"/>
    <w:rsid w:val="009265FE"/>
    <w:rsid w:val="00956EB5"/>
    <w:rsid w:val="00966368"/>
    <w:rsid w:val="009A3F46"/>
    <w:rsid w:val="009A443A"/>
    <w:rsid w:val="009E3C65"/>
    <w:rsid w:val="00A00CD8"/>
    <w:rsid w:val="00A048ED"/>
    <w:rsid w:val="00A33668"/>
    <w:rsid w:val="00A800DF"/>
    <w:rsid w:val="00AB696A"/>
    <w:rsid w:val="00AF09CC"/>
    <w:rsid w:val="00B00BCB"/>
    <w:rsid w:val="00B04822"/>
    <w:rsid w:val="00B12593"/>
    <w:rsid w:val="00B21812"/>
    <w:rsid w:val="00B5066D"/>
    <w:rsid w:val="00B50C1B"/>
    <w:rsid w:val="00BF47E4"/>
    <w:rsid w:val="00C361BB"/>
    <w:rsid w:val="00C40303"/>
    <w:rsid w:val="00C53D6F"/>
    <w:rsid w:val="00C61E92"/>
    <w:rsid w:val="00CB3044"/>
    <w:rsid w:val="00CB54D9"/>
    <w:rsid w:val="00CC5F61"/>
    <w:rsid w:val="00CC6F0E"/>
    <w:rsid w:val="00CD2182"/>
    <w:rsid w:val="00CF1449"/>
    <w:rsid w:val="00D57FF1"/>
    <w:rsid w:val="00D73E9A"/>
    <w:rsid w:val="00D93CF4"/>
    <w:rsid w:val="00DB0013"/>
    <w:rsid w:val="00DB73AB"/>
    <w:rsid w:val="00DC0C4E"/>
    <w:rsid w:val="00DE07D7"/>
    <w:rsid w:val="00E010EE"/>
    <w:rsid w:val="00E05401"/>
    <w:rsid w:val="00E1300B"/>
    <w:rsid w:val="00E20BD2"/>
    <w:rsid w:val="00E37CFA"/>
    <w:rsid w:val="00E43036"/>
    <w:rsid w:val="00E64B27"/>
    <w:rsid w:val="00EE6836"/>
    <w:rsid w:val="00EF097D"/>
    <w:rsid w:val="00F13A60"/>
    <w:rsid w:val="00F17A4D"/>
    <w:rsid w:val="00F52FE2"/>
    <w:rsid w:val="00F64EC4"/>
    <w:rsid w:val="00F6753A"/>
    <w:rsid w:val="00F72D36"/>
    <w:rsid w:val="00F73080"/>
    <w:rsid w:val="00FC68FA"/>
    <w:rsid w:val="00FD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CE12F"/>
  <w15:chartTrackingRefBased/>
  <w15:docId w15:val="{C6FDE2EF-D98B-4AA2-898C-B17428CE6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7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730"/>
    <w:rPr>
      <w:sz w:val="18"/>
      <w:szCs w:val="18"/>
    </w:rPr>
  </w:style>
  <w:style w:type="table" w:styleId="a7">
    <w:name w:val="Table Grid"/>
    <w:basedOn w:val="a1"/>
    <w:uiPriority w:val="39"/>
    <w:rsid w:val="00613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35D5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5D52"/>
    <w:rPr>
      <w:sz w:val="18"/>
      <w:szCs w:val="18"/>
    </w:rPr>
  </w:style>
  <w:style w:type="paragraph" w:customStyle="1" w:styleId="TableNote">
    <w:name w:val="TableNote"/>
    <w:basedOn w:val="a"/>
    <w:rsid w:val="00D73E9A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73E9A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D73E9A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73E9A"/>
  </w:style>
  <w:style w:type="character" w:styleId="aa">
    <w:name w:val="annotation reference"/>
    <w:basedOn w:val="a0"/>
    <w:uiPriority w:val="99"/>
    <w:semiHidden/>
    <w:unhideWhenUsed/>
    <w:rsid w:val="009265F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265F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265FE"/>
  </w:style>
  <w:style w:type="paragraph" w:styleId="ad">
    <w:name w:val="annotation subject"/>
    <w:basedOn w:val="ab"/>
    <w:next w:val="ab"/>
    <w:link w:val="ae"/>
    <w:uiPriority w:val="99"/>
    <w:semiHidden/>
    <w:unhideWhenUsed/>
    <w:rsid w:val="009265F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265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D44D9B-FAAB-4BC6-8F4E-64484EA50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9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Y.</dc:creator>
  <cp:keywords/>
  <dc:description/>
  <cp:lastModifiedBy>Y. Peggy</cp:lastModifiedBy>
  <cp:revision>95</cp:revision>
  <dcterms:created xsi:type="dcterms:W3CDTF">2019-09-16T10:06:00Z</dcterms:created>
  <dcterms:modified xsi:type="dcterms:W3CDTF">2021-03-09T12:22:00Z</dcterms:modified>
</cp:coreProperties>
</file>